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5B0F0" w14:textId="7FD013A7" w:rsidR="007D4B7F" w:rsidRPr="003B3BF4" w:rsidRDefault="007D4B7F" w:rsidP="007D4B7F">
      <w:pPr>
        <w:jc w:val="center"/>
        <w:rPr>
          <w:b/>
          <w:bCs/>
          <w:color w:val="262626" w:themeColor="text1" w:themeTint="D9"/>
          <w:sz w:val="21"/>
          <w:szCs w:val="21"/>
          <w:lang w:val="en-GB"/>
        </w:rPr>
      </w:pPr>
      <w:r w:rsidRPr="003B3BF4">
        <w:rPr>
          <w:b/>
          <w:bCs/>
          <w:color w:val="262626" w:themeColor="text1" w:themeTint="D9"/>
        </w:rPr>
        <w:t>Supplementary Material B</w:t>
      </w:r>
      <w:r w:rsidRPr="003B3BF4">
        <w:rPr>
          <w:b/>
          <w:bCs/>
          <w:color w:val="262626" w:themeColor="text1" w:themeTint="D9"/>
          <w:sz w:val="21"/>
          <w:szCs w:val="21"/>
          <w:lang w:val="en-GB"/>
        </w:rPr>
        <w:t>:</w:t>
      </w:r>
    </w:p>
    <w:p w14:paraId="57F1A29B" w14:textId="77777777" w:rsidR="007D4B7F" w:rsidRPr="003B3BF4" w:rsidRDefault="007D4B7F" w:rsidP="007D4B7F">
      <w:pPr>
        <w:jc w:val="center"/>
        <w:rPr>
          <w:b/>
          <w:bCs/>
          <w:color w:val="262626" w:themeColor="text1" w:themeTint="D9"/>
          <w:sz w:val="21"/>
          <w:szCs w:val="21"/>
        </w:rPr>
      </w:pPr>
      <w:r w:rsidRPr="003B3BF4">
        <w:rPr>
          <w:b/>
          <w:bCs/>
          <w:color w:val="262626" w:themeColor="text1" w:themeTint="D9"/>
          <w:sz w:val="21"/>
          <w:szCs w:val="21"/>
          <w:lang w:val="en-GB"/>
        </w:rPr>
        <w:t>Results of the Qualitative Analysis of Round1</w:t>
      </w:r>
    </w:p>
    <w:p w14:paraId="6BF7EFB8" w14:textId="77777777" w:rsidR="007D4B7F" w:rsidRPr="003B3BF4" w:rsidRDefault="007D4B7F" w:rsidP="007D4B7F">
      <w:pPr>
        <w:pStyle w:val="Kopfzeile"/>
        <w:rPr>
          <w:b/>
          <w:bCs/>
        </w:rPr>
      </w:pPr>
    </w:p>
    <w:p w14:paraId="3CA5D6D7" w14:textId="7767C6B7" w:rsidR="00AE4B8E" w:rsidRDefault="00AE4B8E"/>
    <w:tbl>
      <w:tblPr>
        <w:tblStyle w:val="Tabellenraster"/>
        <w:tblW w:w="8789" w:type="dxa"/>
        <w:tblLayout w:type="fixed"/>
        <w:tblLook w:val="04A0" w:firstRow="1" w:lastRow="0" w:firstColumn="1" w:lastColumn="0" w:noHBand="0" w:noVBand="1"/>
      </w:tblPr>
      <w:tblGrid>
        <w:gridCol w:w="2758"/>
        <w:gridCol w:w="6031"/>
      </w:tblGrid>
      <w:tr w:rsidR="00A05CF8" w:rsidRPr="002B491A" w14:paraId="6A8E8096" w14:textId="77777777" w:rsidTr="00602F46">
        <w:trPr>
          <w:trHeight w:val="283"/>
        </w:trPr>
        <w:tc>
          <w:tcPr>
            <w:tcW w:w="8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1EDD9" w14:textId="33DBA83E" w:rsidR="00A05CF8" w:rsidRPr="00CF0D47" w:rsidRDefault="00F53AFD" w:rsidP="00142F07">
            <w:pPr>
              <w:spacing w:after="0"/>
              <w:jc w:val="left"/>
              <w:rPr>
                <w:bCs/>
                <w:sz w:val="20"/>
                <w:szCs w:val="18"/>
                <w:lang w:val="en-GB"/>
              </w:rPr>
            </w:pPr>
            <w:r w:rsidRPr="00F53AFD">
              <w:rPr>
                <w:b/>
                <w:bCs/>
                <w:sz w:val="20"/>
                <w:szCs w:val="18"/>
              </w:rPr>
              <w:t xml:space="preserve">Supplementary Table </w:t>
            </w:r>
            <w:r w:rsidR="003B3BF4">
              <w:rPr>
                <w:b/>
                <w:bCs/>
                <w:sz w:val="20"/>
                <w:szCs w:val="18"/>
              </w:rPr>
              <w:t>B</w:t>
            </w:r>
            <w:r w:rsidR="00371F81">
              <w:rPr>
                <w:b/>
                <w:bCs/>
                <w:sz w:val="20"/>
                <w:szCs w:val="18"/>
              </w:rPr>
              <w:t>1</w:t>
            </w:r>
            <w:r>
              <w:rPr>
                <w:b/>
                <w:bCs/>
                <w:sz w:val="20"/>
                <w:szCs w:val="18"/>
              </w:rPr>
              <w:br/>
            </w:r>
            <w:r w:rsidR="00A05CF8" w:rsidRPr="004C07CC">
              <w:rPr>
                <w:bCs/>
                <w:i/>
                <w:iCs/>
                <w:sz w:val="20"/>
                <w:szCs w:val="18"/>
                <w:lang w:val="en-GB"/>
              </w:rPr>
              <w:t xml:space="preserve">Results </w:t>
            </w:r>
            <w:r w:rsidR="00127D80" w:rsidRPr="004C07CC">
              <w:rPr>
                <w:bCs/>
                <w:i/>
                <w:iCs/>
                <w:sz w:val="20"/>
                <w:szCs w:val="18"/>
                <w:lang w:val="en-GB"/>
              </w:rPr>
              <w:t xml:space="preserve">of the Qualitative Analysis: </w:t>
            </w:r>
            <w:r w:rsidR="00A05CF8" w:rsidRPr="004C07CC">
              <w:rPr>
                <w:bCs/>
                <w:i/>
                <w:iCs/>
                <w:sz w:val="20"/>
                <w:szCs w:val="18"/>
                <w:lang w:val="en-GB"/>
              </w:rPr>
              <w:t xml:space="preserve">Structural </w:t>
            </w:r>
            <w:r w:rsidR="00127D80" w:rsidRPr="004C07CC">
              <w:rPr>
                <w:bCs/>
                <w:i/>
                <w:iCs/>
                <w:sz w:val="20"/>
                <w:szCs w:val="18"/>
                <w:lang w:val="en-GB"/>
              </w:rPr>
              <w:t xml:space="preserve">Factors Influencing the Uptake of </w:t>
            </w:r>
            <w:r w:rsidR="00A05CF8" w:rsidRPr="004C07CC">
              <w:rPr>
                <w:bCs/>
                <w:i/>
                <w:iCs/>
                <w:sz w:val="20"/>
                <w:szCs w:val="18"/>
                <w:lang w:val="en-GB"/>
              </w:rPr>
              <w:t>P</w:t>
            </w:r>
            <w:r w:rsidR="00644023" w:rsidRPr="004C07CC">
              <w:rPr>
                <w:bCs/>
                <w:i/>
                <w:iCs/>
                <w:sz w:val="20"/>
                <w:szCs w:val="18"/>
                <w:lang w:val="en-GB"/>
              </w:rPr>
              <w:t>sycho-oncological Services</w:t>
            </w:r>
            <w:r w:rsidR="00A05CF8" w:rsidRPr="004C07CC">
              <w:rPr>
                <w:bCs/>
                <w:i/>
                <w:iCs/>
                <w:sz w:val="20"/>
                <w:szCs w:val="18"/>
                <w:lang w:val="en-GB"/>
              </w:rPr>
              <w:t xml:space="preserve"> </w:t>
            </w:r>
            <w:r w:rsidR="00127D80" w:rsidRPr="004C07CC">
              <w:rPr>
                <w:bCs/>
                <w:i/>
                <w:iCs/>
                <w:sz w:val="20"/>
                <w:szCs w:val="18"/>
                <w:lang w:val="en-GB"/>
              </w:rPr>
              <w:t>in a Hospital Setting as Perceived by Healthcare Professionals</w:t>
            </w:r>
          </w:p>
        </w:tc>
      </w:tr>
      <w:tr w:rsidR="00A05CF8" w:rsidRPr="002B491A" w14:paraId="73B13A16" w14:textId="77777777" w:rsidTr="00602F46">
        <w:trPr>
          <w:trHeight w:val="283"/>
        </w:trPr>
        <w:tc>
          <w:tcPr>
            <w:tcW w:w="275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7E7E3C3" w14:textId="77777777" w:rsidR="00A05CF8" w:rsidRPr="00F53AFD" w:rsidRDefault="00A05CF8" w:rsidP="00142F07">
            <w:pPr>
              <w:spacing w:after="0"/>
              <w:jc w:val="left"/>
              <w:rPr>
                <w:b/>
                <w:bCs/>
                <w:sz w:val="20"/>
                <w:szCs w:val="18"/>
                <w:lang w:val="en-GB"/>
              </w:rPr>
            </w:pPr>
            <w:r w:rsidRPr="00F53AFD">
              <w:rPr>
                <w:b/>
                <w:bCs/>
                <w:sz w:val="20"/>
                <w:szCs w:val="18"/>
                <w:lang w:val="en-GB"/>
              </w:rPr>
              <w:t>Overarching themes</w:t>
            </w:r>
          </w:p>
        </w:tc>
        <w:tc>
          <w:tcPr>
            <w:tcW w:w="603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619B7EA" w14:textId="6B7B9854" w:rsidR="00A05CF8" w:rsidRPr="00F53AFD" w:rsidRDefault="009812A5" w:rsidP="00142F07">
            <w:pPr>
              <w:spacing w:after="0"/>
              <w:jc w:val="left"/>
              <w:rPr>
                <w:b/>
                <w:bCs/>
                <w:sz w:val="20"/>
                <w:szCs w:val="18"/>
                <w:lang w:val="en-GB"/>
              </w:rPr>
            </w:pPr>
            <w:r w:rsidRPr="00F53AFD">
              <w:rPr>
                <w:b/>
                <w:bCs/>
                <w:sz w:val="20"/>
                <w:szCs w:val="18"/>
                <w:lang w:val="en-GB"/>
              </w:rPr>
              <w:t xml:space="preserve">Themes </w:t>
            </w:r>
            <w:r w:rsidRPr="00F53AFD">
              <w:rPr>
                <w:sz w:val="20"/>
                <w:szCs w:val="18"/>
                <w:lang w:val="en-GB"/>
              </w:rPr>
              <w:t>(</w:t>
            </w:r>
            <w:r w:rsidR="00F53AFD" w:rsidRPr="00F53AFD">
              <w:rPr>
                <w:sz w:val="20"/>
                <w:szCs w:val="18"/>
                <w:lang w:val="en-GB"/>
              </w:rPr>
              <w:t xml:space="preserve">with </w:t>
            </w:r>
            <w:r w:rsidR="006B685A" w:rsidRPr="00F53AFD">
              <w:rPr>
                <w:sz w:val="20"/>
                <w:szCs w:val="18"/>
                <w:lang w:val="en-GB"/>
              </w:rPr>
              <w:t>subthemes</w:t>
            </w:r>
            <w:r w:rsidRPr="00F53AFD">
              <w:rPr>
                <w:sz w:val="20"/>
                <w:szCs w:val="18"/>
                <w:lang w:val="en-GB"/>
              </w:rPr>
              <w:t>, if exist</w:t>
            </w:r>
            <w:r w:rsidR="00AE4B8E">
              <w:rPr>
                <w:sz w:val="20"/>
                <w:szCs w:val="18"/>
                <w:lang w:val="en-GB"/>
              </w:rPr>
              <w:t>ing</w:t>
            </w:r>
            <w:r w:rsidRPr="00F53AFD">
              <w:rPr>
                <w:sz w:val="20"/>
                <w:szCs w:val="18"/>
                <w:lang w:val="en-GB"/>
              </w:rPr>
              <w:t>)</w:t>
            </w:r>
          </w:p>
        </w:tc>
      </w:tr>
      <w:tr w:rsidR="00A05CF8" w:rsidRPr="002B491A" w14:paraId="0E49DB7D" w14:textId="77777777" w:rsidTr="00602F46">
        <w:trPr>
          <w:trHeight w:val="737"/>
        </w:trPr>
        <w:tc>
          <w:tcPr>
            <w:tcW w:w="2758" w:type="dxa"/>
            <w:tcBorders>
              <w:left w:val="nil"/>
              <w:bottom w:val="single" w:sz="4" w:space="0" w:color="auto"/>
              <w:right w:val="nil"/>
            </w:tcBorders>
          </w:tcPr>
          <w:p w14:paraId="710E5307" w14:textId="333641F1" w:rsidR="00A05CF8" w:rsidRPr="002B491A" w:rsidRDefault="000B64B6" w:rsidP="00142F07">
            <w:pPr>
              <w:spacing w:after="0"/>
              <w:jc w:val="left"/>
              <w:rPr>
                <w:b/>
                <w:bCs/>
                <w:sz w:val="20"/>
                <w:szCs w:val="18"/>
                <w:lang w:val="en-GB"/>
              </w:rPr>
            </w:pPr>
            <w:r w:rsidRPr="002B491A">
              <w:rPr>
                <w:b/>
                <w:bCs/>
                <w:sz w:val="20"/>
                <w:szCs w:val="18"/>
                <w:lang w:val="en-GB"/>
              </w:rPr>
              <w:t>Hindering factors</w:t>
            </w:r>
            <w:r>
              <w:rPr>
                <w:b/>
                <w:bCs/>
                <w:sz w:val="20"/>
                <w:szCs w:val="18"/>
                <w:lang w:val="en-GB"/>
              </w:rPr>
              <w:t xml:space="preserve"> </w:t>
            </w:r>
            <w:r w:rsidR="00A05CF8" w:rsidRPr="002B491A">
              <w:rPr>
                <w:b/>
                <w:bCs/>
                <w:sz w:val="20"/>
                <w:szCs w:val="18"/>
                <w:lang w:val="en-GB"/>
              </w:rPr>
              <w:t>at a structural level (18)</w:t>
            </w:r>
            <w:r w:rsidR="003807E9" w:rsidRPr="003807E9">
              <w:rPr>
                <w:b/>
                <w:bCs/>
                <w:sz w:val="22"/>
                <w:szCs w:val="21"/>
                <w:vertAlign w:val="superscript"/>
                <w:lang w:val="en-GB"/>
              </w:rPr>
              <w:t>a</w:t>
            </w:r>
          </w:p>
          <w:p w14:paraId="4D94291B" w14:textId="77777777" w:rsidR="00A05CF8" w:rsidRPr="002B491A" w:rsidRDefault="00A05CF8" w:rsidP="00142F07">
            <w:pPr>
              <w:spacing w:after="0"/>
              <w:jc w:val="left"/>
              <w:rPr>
                <w:b/>
                <w:bCs/>
                <w:sz w:val="20"/>
                <w:szCs w:val="18"/>
                <w:lang w:val="en-GB"/>
              </w:rPr>
            </w:pPr>
          </w:p>
        </w:tc>
        <w:tc>
          <w:tcPr>
            <w:tcW w:w="6031" w:type="dxa"/>
            <w:tcBorders>
              <w:left w:val="nil"/>
              <w:bottom w:val="single" w:sz="4" w:space="0" w:color="auto"/>
              <w:right w:val="nil"/>
            </w:tcBorders>
          </w:tcPr>
          <w:p w14:paraId="47F9CA7F" w14:textId="14B1EBED" w:rsidR="00A05CF8" w:rsidRPr="002B491A" w:rsidRDefault="00A05CF8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 xml:space="preserve">Insufficient staffing levels for </w:t>
            </w:r>
            <w:proofErr w:type="spellStart"/>
            <w:r w:rsidRPr="002B491A">
              <w:rPr>
                <w:sz w:val="20"/>
                <w:szCs w:val="18"/>
                <w:lang w:val="en-GB"/>
              </w:rPr>
              <w:t>POS</w:t>
            </w:r>
            <w:r w:rsidR="004C07CC">
              <w:rPr>
                <w:sz w:val="22"/>
                <w:szCs w:val="21"/>
                <w:vertAlign w:val="superscript"/>
                <w:lang w:val="en-GB"/>
              </w:rPr>
              <w:t>b</w:t>
            </w:r>
            <w:proofErr w:type="spellEnd"/>
            <w:r w:rsidRPr="002B491A">
              <w:rPr>
                <w:sz w:val="20"/>
                <w:szCs w:val="18"/>
                <w:lang w:val="en-GB"/>
              </w:rPr>
              <w:t xml:space="preserve"> (9)</w:t>
            </w:r>
            <w:r w:rsidR="003807E9" w:rsidRPr="003807E9">
              <w:rPr>
                <w:sz w:val="22"/>
                <w:szCs w:val="21"/>
                <w:vertAlign w:val="superscript"/>
                <w:lang w:val="en-GB"/>
              </w:rPr>
              <w:t>a</w:t>
            </w:r>
          </w:p>
          <w:p w14:paraId="54DA543C" w14:textId="77777777" w:rsidR="00A05CF8" w:rsidRPr="002B491A" w:rsidRDefault="009812A5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9812A5">
              <w:rPr>
                <w:sz w:val="20"/>
                <w:szCs w:val="18"/>
                <w:lang w:val="en-GB"/>
              </w:rPr>
              <w:t xml:space="preserve">Lack of rooms for private conversations </w:t>
            </w:r>
            <w:r w:rsidR="00A05CF8" w:rsidRPr="002B491A">
              <w:rPr>
                <w:sz w:val="20"/>
                <w:szCs w:val="18"/>
                <w:lang w:val="en-GB"/>
              </w:rPr>
              <w:t xml:space="preserve">(4) </w:t>
            </w:r>
          </w:p>
          <w:p w14:paraId="56DE636D" w14:textId="77777777" w:rsidR="00A05CF8" w:rsidRPr="002B491A" w:rsidRDefault="00A05CF8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 xml:space="preserve">Budgetary and financial restrictions (3) </w:t>
            </w:r>
          </w:p>
          <w:p w14:paraId="2C994070" w14:textId="77777777" w:rsidR="00A05CF8" w:rsidRPr="002B491A" w:rsidRDefault="00A05CF8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>Responsibility issues (2)</w:t>
            </w:r>
          </w:p>
        </w:tc>
      </w:tr>
      <w:tr w:rsidR="00A05CF8" w:rsidRPr="002B491A" w14:paraId="14D6F84B" w14:textId="77777777" w:rsidTr="00602F46">
        <w:trPr>
          <w:trHeight w:val="1700"/>
        </w:trPr>
        <w:tc>
          <w:tcPr>
            <w:tcW w:w="2758" w:type="dxa"/>
            <w:tcBorders>
              <w:left w:val="nil"/>
              <w:bottom w:val="single" w:sz="4" w:space="0" w:color="auto"/>
              <w:right w:val="nil"/>
            </w:tcBorders>
          </w:tcPr>
          <w:p w14:paraId="4275F2DF" w14:textId="47304AB3" w:rsidR="00A05CF8" w:rsidRPr="002B491A" w:rsidRDefault="000B64B6" w:rsidP="00142F07">
            <w:pPr>
              <w:spacing w:after="0"/>
              <w:jc w:val="left"/>
              <w:rPr>
                <w:b/>
                <w:bCs/>
                <w:sz w:val="20"/>
                <w:szCs w:val="18"/>
                <w:lang w:val="en-GB"/>
              </w:rPr>
            </w:pPr>
            <w:r w:rsidRPr="002B491A">
              <w:rPr>
                <w:b/>
                <w:bCs/>
                <w:sz w:val="20"/>
                <w:szCs w:val="18"/>
                <w:lang w:val="en-GB"/>
              </w:rPr>
              <w:t>Hindering factors</w:t>
            </w:r>
            <w:r>
              <w:rPr>
                <w:b/>
                <w:bCs/>
                <w:sz w:val="20"/>
                <w:szCs w:val="18"/>
                <w:lang w:val="en-GB"/>
              </w:rPr>
              <w:t xml:space="preserve"> </w:t>
            </w:r>
            <w:r w:rsidR="00A05CF8" w:rsidRPr="002B491A">
              <w:rPr>
                <w:b/>
                <w:bCs/>
                <w:sz w:val="20"/>
                <w:szCs w:val="18"/>
                <w:lang w:val="en-GB"/>
              </w:rPr>
              <w:t>within internal processes</w:t>
            </w:r>
            <w:r w:rsidR="00A05CF8" w:rsidRPr="002B491A">
              <w:rPr>
                <w:b/>
                <w:bCs/>
                <w:color w:val="7F7F7F" w:themeColor="text1" w:themeTint="80"/>
                <w:sz w:val="20"/>
                <w:szCs w:val="18"/>
                <w:lang w:val="en-GB"/>
              </w:rPr>
              <w:t xml:space="preserve"> </w:t>
            </w:r>
            <w:r w:rsidR="00A05CF8" w:rsidRPr="002B491A">
              <w:rPr>
                <w:b/>
                <w:bCs/>
                <w:sz w:val="20"/>
                <w:szCs w:val="18"/>
                <w:lang w:val="en-GB"/>
              </w:rPr>
              <w:t>(51)</w:t>
            </w:r>
          </w:p>
        </w:tc>
        <w:tc>
          <w:tcPr>
            <w:tcW w:w="6031" w:type="dxa"/>
            <w:tcBorders>
              <w:left w:val="nil"/>
              <w:bottom w:val="single" w:sz="4" w:space="0" w:color="auto"/>
              <w:right w:val="nil"/>
            </w:tcBorders>
          </w:tcPr>
          <w:p w14:paraId="41F33226" w14:textId="77777777" w:rsidR="00A05CF8" w:rsidRDefault="00A05CF8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 xml:space="preserve">Lack of POS-need assessment (20) </w:t>
            </w:r>
          </w:p>
          <w:p w14:paraId="29D7AD2E" w14:textId="77777777" w:rsidR="009812A5" w:rsidRDefault="009812A5" w:rsidP="009812A5">
            <w:pPr>
              <w:pStyle w:val="Listenabsatz"/>
              <w:numPr>
                <w:ilvl w:val="0"/>
                <w:numId w:val="22"/>
              </w:num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9812A5">
              <w:rPr>
                <w:sz w:val="20"/>
                <w:szCs w:val="18"/>
                <w:lang w:val="en-GB"/>
              </w:rPr>
              <w:t>Problems with the screening process</w:t>
            </w:r>
          </w:p>
          <w:p w14:paraId="521B7B3A" w14:textId="77777777" w:rsidR="009812A5" w:rsidRPr="009812A5" w:rsidRDefault="009812A5" w:rsidP="009812A5">
            <w:pPr>
              <w:pStyle w:val="Listenabsatz"/>
              <w:numPr>
                <w:ilvl w:val="0"/>
                <w:numId w:val="22"/>
              </w:num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9812A5">
              <w:rPr>
                <w:sz w:val="20"/>
                <w:szCs w:val="18"/>
                <w:lang w:val="en-GB"/>
              </w:rPr>
              <w:t>Preselection by clinical staff (POS need not recognised)</w:t>
            </w:r>
          </w:p>
          <w:p w14:paraId="03533EC9" w14:textId="77777777" w:rsidR="00A05CF8" w:rsidRPr="002B491A" w:rsidRDefault="00A05CF8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 xml:space="preserve">Lack of information dissemination about POS (8) </w:t>
            </w:r>
          </w:p>
          <w:p w14:paraId="2B9C48E9" w14:textId="77777777" w:rsidR="00A05CF8" w:rsidRDefault="00A05CF8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>Insufficient knowledge of POS by medical staff</w:t>
            </w:r>
            <w:r w:rsidRPr="002B491A">
              <w:rPr>
                <w:color w:val="7F7F7F" w:themeColor="text1" w:themeTint="80"/>
                <w:sz w:val="20"/>
                <w:szCs w:val="18"/>
                <w:lang w:val="en-GB"/>
              </w:rPr>
              <w:t xml:space="preserve"> </w:t>
            </w:r>
            <w:r w:rsidRPr="002B491A">
              <w:rPr>
                <w:sz w:val="20"/>
                <w:szCs w:val="18"/>
                <w:lang w:val="en-GB"/>
              </w:rPr>
              <w:t xml:space="preserve">(8) </w:t>
            </w:r>
          </w:p>
          <w:p w14:paraId="25A5ECB6" w14:textId="77777777" w:rsidR="009812A5" w:rsidRPr="009812A5" w:rsidRDefault="009812A5" w:rsidP="009812A5">
            <w:pPr>
              <w:pStyle w:val="Listenabsatz"/>
              <w:numPr>
                <w:ilvl w:val="0"/>
                <w:numId w:val="22"/>
              </w:num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9812A5">
              <w:rPr>
                <w:sz w:val="20"/>
                <w:szCs w:val="18"/>
                <w:lang w:val="en-GB"/>
              </w:rPr>
              <w:t>Incorrect or unattractive description of POS by clinical staff</w:t>
            </w:r>
          </w:p>
          <w:p w14:paraId="6976D955" w14:textId="77777777" w:rsidR="00A05CF8" w:rsidRDefault="00A05CF8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 xml:space="preserve">Issues with referral to POS (7) </w:t>
            </w:r>
          </w:p>
          <w:p w14:paraId="0F7C7C35" w14:textId="77777777" w:rsidR="009812A5" w:rsidRPr="009812A5" w:rsidRDefault="009812A5" w:rsidP="009812A5">
            <w:pPr>
              <w:pStyle w:val="Listenabsatz"/>
              <w:numPr>
                <w:ilvl w:val="0"/>
                <w:numId w:val="22"/>
              </w:num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9812A5">
              <w:rPr>
                <w:sz w:val="20"/>
                <w:szCs w:val="18"/>
                <w:lang w:val="en-GB"/>
              </w:rPr>
              <w:t>Delayed referrals</w:t>
            </w:r>
          </w:p>
          <w:p w14:paraId="35B5A711" w14:textId="247CFEB4" w:rsidR="00A05CF8" w:rsidRPr="002B491A" w:rsidRDefault="00A05CF8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 xml:space="preserve">Lack of acceptance and appreciation of POS by medical staff (5) Insufficient collaboration among treating </w:t>
            </w:r>
            <w:r w:rsidR="00BE7DE0">
              <w:rPr>
                <w:sz w:val="20"/>
                <w:szCs w:val="18"/>
                <w:lang w:val="en-GB"/>
              </w:rPr>
              <w:t>disciplines</w:t>
            </w:r>
            <w:r w:rsidRPr="002B491A">
              <w:rPr>
                <w:sz w:val="20"/>
                <w:szCs w:val="18"/>
                <w:lang w:val="en-GB"/>
              </w:rPr>
              <w:t xml:space="preserve"> (3)</w:t>
            </w:r>
          </w:p>
        </w:tc>
      </w:tr>
      <w:tr w:rsidR="00A05CF8" w:rsidRPr="002B491A" w14:paraId="1C6B5D6C" w14:textId="77777777" w:rsidTr="00602F46">
        <w:trPr>
          <w:trHeight w:val="510"/>
        </w:trPr>
        <w:tc>
          <w:tcPr>
            <w:tcW w:w="2758" w:type="dxa"/>
            <w:tcBorders>
              <w:left w:val="nil"/>
              <w:right w:val="nil"/>
            </w:tcBorders>
          </w:tcPr>
          <w:p w14:paraId="160002CE" w14:textId="59C950BE" w:rsidR="00A05CF8" w:rsidRPr="002B491A" w:rsidRDefault="00A05CF8" w:rsidP="00142F07">
            <w:pPr>
              <w:spacing w:after="0"/>
              <w:jc w:val="left"/>
              <w:rPr>
                <w:b/>
                <w:bCs/>
                <w:sz w:val="20"/>
                <w:szCs w:val="18"/>
                <w:lang w:val="en-GB"/>
              </w:rPr>
            </w:pPr>
            <w:r w:rsidRPr="002B491A">
              <w:rPr>
                <w:b/>
                <w:bCs/>
                <w:sz w:val="20"/>
                <w:szCs w:val="18"/>
                <w:lang w:val="en-GB"/>
              </w:rPr>
              <w:t>Hindering factors</w:t>
            </w:r>
            <w:r>
              <w:rPr>
                <w:b/>
                <w:bCs/>
                <w:sz w:val="20"/>
                <w:szCs w:val="18"/>
                <w:lang w:val="en-GB"/>
              </w:rPr>
              <w:t xml:space="preserve"> </w:t>
            </w:r>
            <w:r w:rsidRPr="002B491A">
              <w:rPr>
                <w:b/>
                <w:bCs/>
                <w:sz w:val="20"/>
                <w:szCs w:val="18"/>
                <w:lang w:val="en-GB"/>
              </w:rPr>
              <w:t>related to patient characteristics (117)</w:t>
            </w:r>
          </w:p>
          <w:p w14:paraId="19785D19" w14:textId="22AE8906" w:rsidR="00A05CF8" w:rsidRPr="002B491A" w:rsidRDefault="00A05CF8" w:rsidP="00142F07">
            <w:pPr>
              <w:spacing w:after="0"/>
              <w:jc w:val="left"/>
              <w:rPr>
                <w:b/>
                <w:bCs/>
                <w:sz w:val="20"/>
                <w:szCs w:val="18"/>
                <w:lang w:val="en-GB"/>
              </w:rPr>
            </w:pPr>
          </w:p>
        </w:tc>
        <w:tc>
          <w:tcPr>
            <w:tcW w:w="6031" w:type="dxa"/>
            <w:tcBorders>
              <w:left w:val="nil"/>
              <w:right w:val="nil"/>
            </w:tcBorders>
          </w:tcPr>
          <w:p w14:paraId="39984DC4" w14:textId="77777777" w:rsidR="00A05CF8" w:rsidRDefault="009812A5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9812A5">
              <w:rPr>
                <w:sz w:val="20"/>
                <w:szCs w:val="18"/>
                <w:lang w:val="en-GB"/>
              </w:rPr>
              <w:t xml:space="preserve">Communication difficulties </w:t>
            </w:r>
            <w:r w:rsidR="00A05CF8" w:rsidRPr="002B491A">
              <w:rPr>
                <w:sz w:val="20"/>
                <w:szCs w:val="18"/>
                <w:lang w:val="en-GB"/>
              </w:rPr>
              <w:t xml:space="preserve">(25) </w:t>
            </w:r>
          </w:p>
          <w:p w14:paraId="22EC2F32" w14:textId="77777777" w:rsidR="009812A5" w:rsidRDefault="009812A5" w:rsidP="009812A5">
            <w:pPr>
              <w:pStyle w:val="Listenabsatz"/>
              <w:numPr>
                <w:ilvl w:val="0"/>
                <w:numId w:val="22"/>
              </w:num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9812A5">
              <w:rPr>
                <w:sz w:val="20"/>
                <w:szCs w:val="18"/>
                <w:lang w:val="en-GB"/>
              </w:rPr>
              <w:t>Communication difficulties due to language barrier</w:t>
            </w:r>
          </w:p>
          <w:p w14:paraId="59DB6695" w14:textId="77777777" w:rsidR="009812A5" w:rsidRPr="009812A5" w:rsidRDefault="009812A5" w:rsidP="009812A5">
            <w:pPr>
              <w:pStyle w:val="Listenabsatz"/>
              <w:numPr>
                <w:ilvl w:val="0"/>
                <w:numId w:val="22"/>
              </w:num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9812A5">
              <w:rPr>
                <w:sz w:val="20"/>
                <w:szCs w:val="18"/>
                <w:lang w:val="en-GB"/>
              </w:rPr>
              <w:t>Communication difficulties due to physical condition</w:t>
            </w:r>
          </w:p>
          <w:p w14:paraId="50FB3EAA" w14:textId="77777777" w:rsidR="00A05CF8" w:rsidRDefault="00A05CF8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 xml:space="preserve">Negative attitudes towards POS (23) </w:t>
            </w:r>
          </w:p>
          <w:p w14:paraId="519FE61C" w14:textId="77777777" w:rsidR="009812A5" w:rsidRDefault="009812A5" w:rsidP="009812A5">
            <w:pPr>
              <w:pStyle w:val="Listenabsatz"/>
              <w:numPr>
                <w:ilvl w:val="0"/>
                <w:numId w:val="22"/>
              </w:num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9812A5">
              <w:rPr>
                <w:sz w:val="20"/>
                <w:szCs w:val="18"/>
                <w:lang w:val="en-GB"/>
              </w:rPr>
              <w:t>Prejudices and false expectations towards POS</w:t>
            </w:r>
          </w:p>
          <w:p w14:paraId="7E4B9EA7" w14:textId="77777777" w:rsidR="009812A5" w:rsidRDefault="009812A5" w:rsidP="009812A5">
            <w:pPr>
              <w:pStyle w:val="Listenabsatz"/>
              <w:numPr>
                <w:ilvl w:val="0"/>
                <w:numId w:val="22"/>
              </w:num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9812A5">
              <w:rPr>
                <w:sz w:val="20"/>
                <w:szCs w:val="18"/>
                <w:lang w:val="en-GB"/>
              </w:rPr>
              <w:t>Fear of stigmatisation</w:t>
            </w:r>
          </w:p>
          <w:p w14:paraId="36126EBF" w14:textId="77777777" w:rsidR="009812A5" w:rsidRDefault="009812A5" w:rsidP="009812A5">
            <w:pPr>
              <w:pStyle w:val="Listenabsatz"/>
              <w:numPr>
                <w:ilvl w:val="0"/>
                <w:numId w:val="22"/>
              </w:num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9812A5">
              <w:rPr>
                <w:sz w:val="20"/>
                <w:szCs w:val="18"/>
                <w:lang w:val="en-GB"/>
              </w:rPr>
              <w:t>Negative past experiences with psychologists</w:t>
            </w:r>
          </w:p>
          <w:p w14:paraId="7C2F5572" w14:textId="77777777" w:rsidR="009812A5" w:rsidRPr="009812A5" w:rsidRDefault="009812A5" w:rsidP="009812A5">
            <w:pPr>
              <w:pStyle w:val="Listenabsatz"/>
              <w:numPr>
                <w:ilvl w:val="0"/>
                <w:numId w:val="22"/>
              </w:num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9812A5">
              <w:rPr>
                <w:sz w:val="20"/>
                <w:szCs w:val="18"/>
                <w:lang w:val="en-GB"/>
              </w:rPr>
              <w:t>Reluctance to seek help</w:t>
            </w:r>
          </w:p>
          <w:p w14:paraId="3EEE023B" w14:textId="77777777" w:rsidR="00A05CF8" w:rsidRPr="002B491A" w:rsidRDefault="00A05CF8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 xml:space="preserve">Cultural background and socialization (12) </w:t>
            </w:r>
          </w:p>
          <w:p w14:paraId="4BD86906" w14:textId="77777777" w:rsidR="00A05CF8" w:rsidRDefault="00A05CF8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 xml:space="preserve">Time constraints for patients (11) </w:t>
            </w:r>
          </w:p>
          <w:p w14:paraId="4841F1FB" w14:textId="77777777" w:rsidR="009812A5" w:rsidRDefault="009812A5" w:rsidP="009812A5">
            <w:pPr>
              <w:pStyle w:val="Listenabsatz"/>
              <w:numPr>
                <w:ilvl w:val="0"/>
                <w:numId w:val="22"/>
              </w:numPr>
              <w:spacing w:after="0"/>
              <w:jc w:val="lef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M</w:t>
            </w:r>
            <w:r w:rsidRPr="009812A5">
              <w:rPr>
                <w:sz w:val="20"/>
                <w:szCs w:val="18"/>
                <w:lang w:val="en-GB"/>
              </w:rPr>
              <w:t>any appointments during hospital stay</w:t>
            </w:r>
          </w:p>
          <w:p w14:paraId="24ED0C1E" w14:textId="77777777" w:rsidR="009812A5" w:rsidRDefault="009812A5" w:rsidP="009812A5">
            <w:pPr>
              <w:pStyle w:val="Listenabsatz"/>
              <w:numPr>
                <w:ilvl w:val="0"/>
                <w:numId w:val="22"/>
              </w:num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9812A5">
              <w:rPr>
                <w:sz w:val="20"/>
                <w:szCs w:val="18"/>
                <w:lang w:val="en-GB"/>
              </w:rPr>
              <w:t>Short duration of stay in the hospital</w:t>
            </w:r>
          </w:p>
          <w:p w14:paraId="34F69DE3" w14:textId="77777777" w:rsidR="009812A5" w:rsidRPr="009812A5" w:rsidRDefault="009812A5" w:rsidP="009812A5">
            <w:pPr>
              <w:pStyle w:val="Listenabsatz"/>
              <w:numPr>
                <w:ilvl w:val="0"/>
                <w:numId w:val="22"/>
              </w:num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9812A5">
              <w:rPr>
                <w:sz w:val="20"/>
                <w:szCs w:val="18"/>
                <w:lang w:val="en-GB"/>
              </w:rPr>
              <w:t>Working hours not compatible with POS hours</w:t>
            </w:r>
          </w:p>
          <w:p w14:paraId="7413CFC6" w14:textId="77777777" w:rsidR="00A05CF8" w:rsidRPr="002B491A" w:rsidRDefault="00A05CF8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 xml:space="preserve">Male gender (10) </w:t>
            </w:r>
          </w:p>
          <w:p w14:paraId="3716D59E" w14:textId="77777777" w:rsidR="00A05CF8" w:rsidRPr="002B491A" w:rsidRDefault="00A05CF8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>Weak overall health status (7)</w:t>
            </w:r>
          </w:p>
          <w:p w14:paraId="020DDD74" w14:textId="77777777" w:rsidR="00A05CF8" w:rsidRDefault="00A05CF8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lastRenderedPageBreak/>
              <w:t xml:space="preserve">Age (7) </w:t>
            </w:r>
          </w:p>
          <w:p w14:paraId="68F55074" w14:textId="77777777" w:rsidR="009812A5" w:rsidRDefault="009812A5" w:rsidP="009812A5">
            <w:pPr>
              <w:pStyle w:val="Listenabsatz"/>
              <w:numPr>
                <w:ilvl w:val="0"/>
                <w:numId w:val="22"/>
              </w:num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9812A5">
              <w:rPr>
                <w:sz w:val="20"/>
                <w:szCs w:val="18"/>
                <w:lang w:val="en-GB"/>
              </w:rPr>
              <w:t>Young age (&lt; 30 years)</w:t>
            </w:r>
          </w:p>
          <w:p w14:paraId="261C5D84" w14:textId="77777777" w:rsidR="009812A5" w:rsidRPr="009812A5" w:rsidRDefault="009812A5" w:rsidP="009812A5">
            <w:pPr>
              <w:pStyle w:val="Listenabsatz"/>
              <w:numPr>
                <w:ilvl w:val="0"/>
                <w:numId w:val="22"/>
              </w:num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9812A5">
              <w:rPr>
                <w:sz w:val="20"/>
                <w:szCs w:val="18"/>
                <w:lang w:val="en-GB"/>
              </w:rPr>
              <w:t>Advanced age (&gt; 70 years)</w:t>
            </w:r>
          </w:p>
          <w:p w14:paraId="293C6699" w14:textId="77777777" w:rsidR="00A05CF8" w:rsidRPr="002B491A" w:rsidRDefault="00A05CF8" w:rsidP="00142F07">
            <w:pPr>
              <w:spacing w:after="0"/>
              <w:rPr>
                <w:sz w:val="20"/>
                <w:szCs w:val="18"/>
                <w:lang w:val="en-GB"/>
              </w:rPr>
            </w:pPr>
            <w:r w:rsidRPr="003D6E53">
              <w:rPr>
                <w:sz w:val="20"/>
                <w:szCs w:val="18"/>
                <w:lang w:val="en-GB"/>
              </w:rPr>
              <w:t>Distress not disclosed</w:t>
            </w:r>
            <w:r w:rsidRPr="002B491A">
              <w:rPr>
                <w:sz w:val="20"/>
                <w:szCs w:val="18"/>
                <w:lang w:val="en-GB"/>
              </w:rPr>
              <w:t xml:space="preserve"> (7) </w:t>
            </w:r>
          </w:p>
          <w:p w14:paraId="0D38C6AA" w14:textId="77777777" w:rsidR="00A05CF8" w:rsidRPr="002B491A" w:rsidRDefault="00A05CF8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 xml:space="preserve">Low socioeconomic status (4) </w:t>
            </w:r>
          </w:p>
          <w:p w14:paraId="562A1B62" w14:textId="77777777" w:rsidR="00A05CF8" w:rsidRPr="002B491A" w:rsidRDefault="00A05CF8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 xml:space="preserve">Rural residence (4) </w:t>
            </w:r>
          </w:p>
          <w:p w14:paraId="28695E36" w14:textId="77777777" w:rsidR="00A05CF8" w:rsidRPr="002B491A" w:rsidRDefault="00A05CF8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 xml:space="preserve">Delayed recognition of distress (2) </w:t>
            </w:r>
          </w:p>
          <w:p w14:paraId="6D500EC3" w14:textId="77777777" w:rsidR="00A05CF8" w:rsidRPr="002B491A" w:rsidRDefault="00A05CF8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 xml:space="preserve">Social deficits (1) </w:t>
            </w:r>
          </w:p>
          <w:p w14:paraId="3353442E" w14:textId="77777777" w:rsidR="00A05CF8" w:rsidRPr="002B491A" w:rsidRDefault="00A05CF8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>Family members</w:t>
            </w:r>
            <w:r w:rsidR="009812A5">
              <w:rPr>
                <w:sz w:val="20"/>
                <w:szCs w:val="18"/>
                <w:lang w:val="en-GB"/>
              </w:rPr>
              <w:t xml:space="preserve"> are </w:t>
            </w:r>
            <w:r w:rsidR="009812A5" w:rsidRPr="009812A5">
              <w:rPr>
                <w:sz w:val="20"/>
                <w:szCs w:val="18"/>
                <w:lang w:val="en-GB"/>
              </w:rPr>
              <w:t>generally disadvantaged in accessing POS</w:t>
            </w:r>
            <w:r w:rsidRPr="002B491A">
              <w:rPr>
                <w:sz w:val="20"/>
                <w:szCs w:val="18"/>
                <w:lang w:val="en-GB"/>
              </w:rPr>
              <w:t xml:space="preserve"> (4) </w:t>
            </w:r>
          </w:p>
        </w:tc>
      </w:tr>
      <w:tr w:rsidR="00A05CF8" w:rsidRPr="002B491A" w14:paraId="035599BC" w14:textId="77777777" w:rsidTr="00602F46">
        <w:trPr>
          <w:trHeight w:val="510"/>
        </w:trPr>
        <w:tc>
          <w:tcPr>
            <w:tcW w:w="2758" w:type="dxa"/>
            <w:tcBorders>
              <w:left w:val="nil"/>
              <w:right w:val="nil"/>
            </w:tcBorders>
          </w:tcPr>
          <w:p w14:paraId="5DEBC15D" w14:textId="77777777" w:rsidR="00A05CF8" w:rsidRPr="002B491A" w:rsidRDefault="00A05CF8" w:rsidP="00142F07">
            <w:pPr>
              <w:spacing w:after="0"/>
              <w:jc w:val="left"/>
              <w:rPr>
                <w:b/>
                <w:bCs/>
                <w:sz w:val="20"/>
                <w:szCs w:val="18"/>
                <w:lang w:val="en-GB"/>
              </w:rPr>
            </w:pPr>
            <w:r w:rsidRPr="002B491A">
              <w:rPr>
                <w:b/>
                <w:bCs/>
                <w:sz w:val="20"/>
                <w:szCs w:val="18"/>
                <w:lang w:val="en-GB"/>
              </w:rPr>
              <w:lastRenderedPageBreak/>
              <w:t>Facilitating factors at a structural level (13)</w:t>
            </w:r>
          </w:p>
        </w:tc>
        <w:tc>
          <w:tcPr>
            <w:tcW w:w="6031" w:type="dxa"/>
            <w:tcBorders>
              <w:left w:val="nil"/>
              <w:right w:val="nil"/>
            </w:tcBorders>
          </w:tcPr>
          <w:p w14:paraId="3865F16A" w14:textId="77777777" w:rsidR="00A05CF8" w:rsidRDefault="00A05CF8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9812A5">
              <w:rPr>
                <w:sz w:val="20"/>
                <w:szCs w:val="18"/>
                <w:lang w:val="en-GB"/>
              </w:rPr>
              <w:t xml:space="preserve">Presence </w:t>
            </w:r>
            <w:r w:rsidR="009812A5" w:rsidRPr="009812A5">
              <w:rPr>
                <w:sz w:val="20"/>
                <w:szCs w:val="18"/>
                <w:lang w:val="en-GB"/>
              </w:rPr>
              <w:t>of good POS</w:t>
            </w:r>
            <w:r w:rsidRPr="009812A5">
              <w:rPr>
                <w:sz w:val="20"/>
                <w:szCs w:val="18"/>
                <w:lang w:val="en-GB"/>
              </w:rPr>
              <w:t xml:space="preserve"> (11</w:t>
            </w:r>
            <w:r w:rsidRPr="002B491A">
              <w:rPr>
                <w:sz w:val="20"/>
                <w:szCs w:val="18"/>
                <w:lang w:val="en-GB"/>
              </w:rPr>
              <w:t>)</w:t>
            </w:r>
          </w:p>
          <w:p w14:paraId="39EB472D" w14:textId="77777777" w:rsidR="009812A5" w:rsidRDefault="009812A5" w:rsidP="009812A5">
            <w:pPr>
              <w:pStyle w:val="Listenabsatz"/>
              <w:numPr>
                <w:ilvl w:val="0"/>
                <w:numId w:val="22"/>
              </w:num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9812A5">
              <w:rPr>
                <w:sz w:val="20"/>
                <w:szCs w:val="18"/>
                <w:lang w:val="en-GB"/>
              </w:rPr>
              <w:t>High-quality POS</w:t>
            </w:r>
          </w:p>
          <w:p w14:paraId="121650C2" w14:textId="77777777" w:rsidR="009812A5" w:rsidRPr="009812A5" w:rsidRDefault="009812A5" w:rsidP="009812A5">
            <w:pPr>
              <w:pStyle w:val="Listenabsatz"/>
              <w:numPr>
                <w:ilvl w:val="0"/>
                <w:numId w:val="22"/>
              </w:num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9812A5">
              <w:rPr>
                <w:sz w:val="20"/>
                <w:szCs w:val="18"/>
                <w:lang w:val="en-GB"/>
              </w:rPr>
              <w:t>Diversity of psycho-oncological support services</w:t>
            </w:r>
          </w:p>
          <w:p w14:paraId="7D24D9EC" w14:textId="77777777" w:rsidR="00A05CF8" w:rsidRPr="002B491A" w:rsidRDefault="00A05CF8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>Sufficient financial resources (1)</w:t>
            </w:r>
          </w:p>
          <w:p w14:paraId="09C91C76" w14:textId="77777777" w:rsidR="00A05CF8" w:rsidRPr="002B491A" w:rsidRDefault="00A05CF8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>Certification as a motivator (1)</w:t>
            </w:r>
          </w:p>
        </w:tc>
      </w:tr>
      <w:tr w:rsidR="00A05CF8" w:rsidRPr="002B491A" w14:paraId="5B8280ED" w14:textId="77777777" w:rsidTr="00602F46">
        <w:trPr>
          <w:trHeight w:val="510"/>
        </w:trPr>
        <w:tc>
          <w:tcPr>
            <w:tcW w:w="2758" w:type="dxa"/>
            <w:tcBorders>
              <w:left w:val="nil"/>
              <w:right w:val="nil"/>
            </w:tcBorders>
          </w:tcPr>
          <w:p w14:paraId="05F783FD" w14:textId="77777777" w:rsidR="00A05CF8" w:rsidRPr="002B491A" w:rsidRDefault="00A05CF8" w:rsidP="00142F07">
            <w:pPr>
              <w:spacing w:after="0"/>
              <w:jc w:val="left"/>
              <w:rPr>
                <w:b/>
                <w:bCs/>
                <w:sz w:val="20"/>
                <w:szCs w:val="18"/>
                <w:lang w:val="en-GB"/>
              </w:rPr>
            </w:pPr>
            <w:r w:rsidRPr="002B491A">
              <w:rPr>
                <w:b/>
                <w:bCs/>
                <w:sz w:val="20"/>
                <w:szCs w:val="18"/>
                <w:lang w:val="en-GB"/>
              </w:rPr>
              <w:t>Facilitating factors in internal processes (81)</w:t>
            </w:r>
          </w:p>
        </w:tc>
        <w:tc>
          <w:tcPr>
            <w:tcW w:w="6031" w:type="dxa"/>
            <w:tcBorders>
              <w:left w:val="nil"/>
              <w:right w:val="nil"/>
            </w:tcBorders>
          </w:tcPr>
          <w:p w14:paraId="038F275A" w14:textId="77777777" w:rsidR="00A05CF8" w:rsidRPr="002B491A" w:rsidRDefault="00A05CF8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>Good cooperation among treating entities (17)</w:t>
            </w:r>
          </w:p>
          <w:p w14:paraId="25E56224" w14:textId="77777777" w:rsidR="00A05CF8" w:rsidRPr="002B491A" w:rsidRDefault="00A05CF8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>Recommendation of POS by medical staff (12)</w:t>
            </w:r>
          </w:p>
          <w:p w14:paraId="6BF2CCA0" w14:textId="77777777" w:rsidR="00A05CF8" w:rsidRDefault="009812A5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Good and flexible scheduling and accessibility of POS</w:t>
            </w:r>
            <w:r w:rsidR="00A05CF8" w:rsidRPr="002B491A">
              <w:rPr>
                <w:sz w:val="20"/>
                <w:szCs w:val="18"/>
                <w:lang w:val="en-GB"/>
              </w:rPr>
              <w:t xml:space="preserve"> (12)</w:t>
            </w:r>
          </w:p>
          <w:p w14:paraId="5CA11640" w14:textId="77777777" w:rsidR="009812A5" w:rsidRDefault="009812A5" w:rsidP="009812A5">
            <w:pPr>
              <w:pStyle w:val="Listenabsatz"/>
              <w:numPr>
                <w:ilvl w:val="0"/>
                <w:numId w:val="22"/>
              </w:num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9812A5">
              <w:rPr>
                <w:sz w:val="20"/>
                <w:szCs w:val="18"/>
                <w:lang w:val="en-GB"/>
              </w:rPr>
              <w:t>Flexible and timely scheduling of POS-appointments</w:t>
            </w:r>
          </w:p>
          <w:p w14:paraId="2ADF8652" w14:textId="77777777" w:rsidR="009812A5" w:rsidRDefault="009812A5" w:rsidP="009812A5">
            <w:pPr>
              <w:pStyle w:val="Listenabsatz"/>
              <w:numPr>
                <w:ilvl w:val="0"/>
                <w:numId w:val="22"/>
              </w:num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9812A5">
              <w:rPr>
                <w:sz w:val="20"/>
                <w:szCs w:val="18"/>
                <w:lang w:val="en-GB"/>
              </w:rPr>
              <w:t>Repeated offers of POS</w:t>
            </w:r>
          </w:p>
          <w:p w14:paraId="5C30AEEF" w14:textId="77777777" w:rsidR="009812A5" w:rsidRDefault="009812A5" w:rsidP="009812A5">
            <w:pPr>
              <w:pStyle w:val="Listenabsatz"/>
              <w:numPr>
                <w:ilvl w:val="0"/>
                <w:numId w:val="22"/>
              </w:num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9812A5">
              <w:rPr>
                <w:sz w:val="20"/>
                <w:szCs w:val="18"/>
                <w:lang w:val="en-GB"/>
              </w:rPr>
              <w:t>Digital accessibility of POS</w:t>
            </w:r>
          </w:p>
          <w:p w14:paraId="52B3FB0A" w14:textId="77777777" w:rsidR="009812A5" w:rsidRDefault="009812A5" w:rsidP="009812A5">
            <w:pPr>
              <w:pStyle w:val="Listenabsatz"/>
              <w:numPr>
                <w:ilvl w:val="0"/>
                <w:numId w:val="22"/>
              </w:num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9812A5">
              <w:rPr>
                <w:sz w:val="20"/>
                <w:szCs w:val="18"/>
                <w:lang w:val="en-GB"/>
              </w:rPr>
              <w:t>Possibility of patient-initiated contact with POS</w:t>
            </w:r>
          </w:p>
          <w:p w14:paraId="5DB27DE8" w14:textId="77777777" w:rsidR="009812A5" w:rsidRPr="009812A5" w:rsidRDefault="009812A5" w:rsidP="009812A5">
            <w:pPr>
              <w:pStyle w:val="Listenabsatz"/>
              <w:numPr>
                <w:ilvl w:val="0"/>
                <w:numId w:val="22"/>
              </w:num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9812A5">
              <w:rPr>
                <w:sz w:val="20"/>
                <w:szCs w:val="18"/>
                <w:lang w:val="en-GB"/>
              </w:rPr>
              <w:t>Follow-up care and support offers after hospital stay</w:t>
            </w:r>
          </w:p>
          <w:p w14:paraId="23950DDE" w14:textId="77777777" w:rsidR="00A05CF8" w:rsidRPr="002B491A" w:rsidRDefault="009812A5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9812A5">
              <w:rPr>
                <w:sz w:val="20"/>
                <w:szCs w:val="18"/>
                <w:lang w:val="en-GB"/>
              </w:rPr>
              <w:t xml:space="preserve">Acceptance and appreciation of POS by clinical staff </w:t>
            </w:r>
            <w:r w:rsidR="00A05CF8" w:rsidRPr="002B491A">
              <w:rPr>
                <w:sz w:val="20"/>
                <w:szCs w:val="18"/>
                <w:lang w:val="en-GB"/>
              </w:rPr>
              <w:t>(10)</w:t>
            </w:r>
          </w:p>
          <w:p w14:paraId="2841B64C" w14:textId="77777777" w:rsidR="00A05CF8" w:rsidRPr="002B491A" w:rsidRDefault="00A05CF8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>Personal approach of the patients by psycho-oncologists (7)</w:t>
            </w:r>
          </w:p>
          <w:p w14:paraId="7BFB415F" w14:textId="77777777" w:rsidR="00A05CF8" w:rsidRPr="002B491A" w:rsidRDefault="009812A5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Clinical</w:t>
            </w:r>
            <w:r w:rsidR="00A05CF8" w:rsidRPr="002B491A">
              <w:rPr>
                <w:sz w:val="20"/>
                <w:szCs w:val="18"/>
                <w:lang w:val="en-GB"/>
              </w:rPr>
              <w:t xml:space="preserve"> staff's knowledge about </w:t>
            </w:r>
            <w:r>
              <w:rPr>
                <w:sz w:val="20"/>
                <w:szCs w:val="18"/>
                <w:lang w:val="en-GB"/>
              </w:rPr>
              <w:t xml:space="preserve">POS </w:t>
            </w:r>
            <w:r w:rsidR="00A05CF8" w:rsidRPr="002B491A">
              <w:rPr>
                <w:sz w:val="20"/>
                <w:szCs w:val="18"/>
                <w:lang w:val="en-GB"/>
              </w:rPr>
              <w:t>(5)</w:t>
            </w:r>
          </w:p>
          <w:p w14:paraId="7107C974" w14:textId="77777777" w:rsidR="00A05CF8" w:rsidRPr="002B491A" w:rsidRDefault="00A05CF8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>Involvement of individual treating professionals (5)</w:t>
            </w:r>
          </w:p>
          <w:p w14:paraId="52C84F37" w14:textId="77777777" w:rsidR="00A05CF8" w:rsidRPr="002B491A" w:rsidRDefault="00A05CF8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>Public awareness efforts (4)</w:t>
            </w:r>
          </w:p>
          <w:p w14:paraId="6993D65B" w14:textId="77777777" w:rsidR="00A05CF8" w:rsidRPr="002B491A" w:rsidRDefault="00A05CF8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>Routine implementation of a screening instrument for POS-need (4)</w:t>
            </w:r>
          </w:p>
          <w:p w14:paraId="6793580B" w14:textId="77777777" w:rsidR="00A05CF8" w:rsidRPr="002B491A" w:rsidRDefault="00A05CF8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>Word-of-mouth referrals (3)</w:t>
            </w:r>
          </w:p>
          <w:p w14:paraId="1AA588EC" w14:textId="77777777" w:rsidR="00A05CF8" w:rsidRPr="002B491A" w:rsidRDefault="00A05CF8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>Smooth referral processes (2)</w:t>
            </w:r>
          </w:p>
        </w:tc>
      </w:tr>
      <w:tr w:rsidR="00A05CF8" w:rsidRPr="002B491A" w14:paraId="5114A4CA" w14:textId="77777777" w:rsidTr="00602F46">
        <w:trPr>
          <w:trHeight w:val="510"/>
        </w:trPr>
        <w:tc>
          <w:tcPr>
            <w:tcW w:w="2758" w:type="dxa"/>
            <w:tcBorders>
              <w:left w:val="nil"/>
              <w:bottom w:val="single" w:sz="4" w:space="0" w:color="auto"/>
              <w:right w:val="nil"/>
            </w:tcBorders>
          </w:tcPr>
          <w:p w14:paraId="3898F0F8" w14:textId="77777777" w:rsidR="00A05CF8" w:rsidRPr="002B491A" w:rsidRDefault="00A05CF8" w:rsidP="00142F07">
            <w:pPr>
              <w:spacing w:after="0"/>
              <w:jc w:val="left"/>
              <w:rPr>
                <w:b/>
                <w:bCs/>
                <w:sz w:val="20"/>
                <w:szCs w:val="18"/>
                <w:lang w:val="en-GB"/>
              </w:rPr>
            </w:pPr>
            <w:r w:rsidRPr="002B491A">
              <w:rPr>
                <w:b/>
                <w:bCs/>
                <w:sz w:val="20"/>
                <w:szCs w:val="18"/>
                <w:lang w:val="en-GB"/>
              </w:rPr>
              <w:t>Facilitating factors related to patient characteristics (2)</w:t>
            </w:r>
          </w:p>
        </w:tc>
        <w:tc>
          <w:tcPr>
            <w:tcW w:w="6031" w:type="dxa"/>
            <w:tcBorders>
              <w:left w:val="nil"/>
              <w:bottom w:val="single" w:sz="4" w:space="0" w:color="auto"/>
              <w:right w:val="nil"/>
            </w:tcBorders>
          </w:tcPr>
          <w:p w14:paraId="5E613102" w14:textId="77777777" w:rsidR="00A05CF8" w:rsidRPr="002B491A" w:rsidRDefault="00A05CF8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>Positive attitude towards POS (1)</w:t>
            </w:r>
          </w:p>
          <w:p w14:paraId="51A20E8A" w14:textId="77777777" w:rsidR="00A05CF8" w:rsidRPr="002B491A" w:rsidRDefault="00A05CF8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>Open communication about distress (1)</w:t>
            </w:r>
          </w:p>
        </w:tc>
      </w:tr>
      <w:tr w:rsidR="00A05CF8" w:rsidRPr="002B491A" w14:paraId="697371D5" w14:textId="77777777" w:rsidTr="00602F46">
        <w:trPr>
          <w:trHeight w:val="510"/>
        </w:trPr>
        <w:tc>
          <w:tcPr>
            <w:tcW w:w="8789" w:type="dxa"/>
            <w:gridSpan w:val="2"/>
            <w:tcBorders>
              <w:left w:val="nil"/>
              <w:bottom w:val="nil"/>
              <w:right w:val="nil"/>
            </w:tcBorders>
          </w:tcPr>
          <w:p w14:paraId="17FA25A8" w14:textId="09F070B4" w:rsidR="00724AD3" w:rsidRPr="00724AD3" w:rsidRDefault="00724AD3" w:rsidP="00724AD3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724AD3">
              <w:rPr>
                <w:i/>
                <w:iCs/>
                <w:sz w:val="20"/>
                <w:szCs w:val="18"/>
                <w:lang w:val="en-GB"/>
              </w:rPr>
              <w:t>Note</w:t>
            </w:r>
            <w:r w:rsidRPr="00724AD3">
              <w:rPr>
                <w:sz w:val="20"/>
                <w:szCs w:val="18"/>
                <w:lang w:val="en-GB"/>
              </w:rPr>
              <w:t xml:space="preserve">: </w:t>
            </w:r>
            <w:proofErr w:type="gramStart"/>
            <w:r w:rsidR="003807E9" w:rsidRPr="003807E9">
              <w:rPr>
                <w:sz w:val="22"/>
                <w:szCs w:val="21"/>
                <w:vertAlign w:val="superscript"/>
                <w:lang w:val="en-GB"/>
              </w:rPr>
              <w:t>a</w:t>
            </w:r>
            <w:proofErr w:type="gramEnd"/>
            <w:r w:rsidR="003807E9" w:rsidRPr="003807E9">
              <w:rPr>
                <w:sz w:val="22"/>
                <w:szCs w:val="21"/>
                <w:vertAlign w:val="superscript"/>
                <w:lang w:val="en-GB"/>
              </w:rPr>
              <w:t xml:space="preserve"> </w:t>
            </w:r>
            <w:r w:rsidR="003807E9">
              <w:rPr>
                <w:sz w:val="20"/>
                <w:szCs w:val="18"/>
                <w:lang w:val="en-GB"/>
              </w:rPr>
              <w:t>Number of times the theme occurred in the data.</w:t>
            </w:r>
            <w:r w:rsidR="004C07CC">
              <w:rPr>
                <w:sz w:val="20"/>
                <w:szCs w:val="18"/>
                <w:lang w:val="en-GB"/>
              </w:rPr>
              <w:t xml:space="preserve"> </w:t>
            </w:r>
            <w:r w:rsidR="004C07CC">
              <w:rPr>
                <w:sz w:val="22"/>
                <w:szCs w:val="21"/>
                <w:vertAlign w:val="superscript"/>
                <w:lang w:val="en-GB"/>
              </w:rPr>
              <w:t xml:space="preserve">b </w:t>
            </w:r>
            <w:r w:rsidR="004C07CC" w:rsidRPr="00724AD3">
              <w:rPr>
                <w:sz w:val="20"/>
                <w:szCs w:val="18"/>
                <w:lang w:val="en-GB"/>
              </w:rPr>
              <w:t>POS = psycho-oncological services</w:t>
            </w:r>
            <w:r w:rsidR="004C07CC">
              <w:rPr>
                <w:sz w:val="20"/>
                <w:szCs w:val="18"/>
                <w:lang w:val="en-GB"/>
              </w:rPr>
              <w:t>.</w:t>
            </w:r>
          </w:p>
          <w:p w14:paraId="15EE139F" w14:textId="682067CE" w:rsidR="00A05CF8" w:rsidRPr="002B491A" w:rsidRDefault="00A05CF8" w:rsidP="00724AD3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</w:p>
        </w:tc>
      </w:tr>
    </w:tbl>
    <w:p w14:paraId="0CE2E5A1" w14:textId="77777777" w:rsidR="00034EBE" w:rsidRDefault="00034EBE"/>
    <w:p w14:paraId="778FFE84" w14:textId="77777777" w:rsidR="00D93D1C" w:rsidRDefault="00D93D1C"/>
    <w:p w14:paraId="3FD05AFD" w14:textId="29761DDA" w:rsidR="009812A5" w:rsidRDefault="006B685A" w:rsidP="00602F46">
      <w:pPr>
        <w:spacing w:after="160" w:line="259" w:lineRule="auto"/>
        <w:jc w:val="left"/>
      </w:pPr>
      <w: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02"/>
        <w:gridCol w:w="6125"/>
      </w:tblGrid>
      <w:tr w:rsidR="00D93D1C" w:rsidRPr="002B491A" w14:paraId="6C46A715" w14:textId="77777777" w:rsidTr="00142F07">
        <w:trPr>
          <w:trHeight w:val="283"/>
        </w:trPr>
        <w:tc>
          <w:tcPr>
            <w:tcW w:w="89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D77B9" w14:textId="2784FC9C" w:rsidR="00D93D1C" w:rsidRPr="002B491A" w:rsidRDefault="00F53AFD" w:rsidP="00142F07">
            <w:pPr>
              <w:spacing w:after="0"/>
              <w:jc w:val="left"/>
              <w:rPr>
                <w:b/>
                <w:bCs/>
                <w:sz w:val="20"/>
                <w:szCs w:val="18"/>
                <w:lang w:val="en-GB"/>
              </w:rPr>
            </w:pPr>
            <w:r w:rsidRPr="00F53AFD">
              <w:rPr>
                <w:b/>
                <w:bCs/>
                <w:sz w:val="20"/>
                <w:szCs w:val="18"/>
              </w:rPr>
              <w:lastRenderedPageBreak/>
              <w:t xml:space="preserve">Supplementary Table </w:t>
            </w:r>
            <w:r w:rsidR="003B3BF4">
              <w:rPr>
                <w:b/>
                <w:bCs/>
                <w:sz w:val="20"/>
                <w:szCs w:val="18"/>
              </w:rPr>
              <w:t>B</w:t>
            </w:r>
            <w:r w:rsidR="00371F81">
              <w:rPr>
                <w:b/>
                <w:bCs/>
                <w:sz w:val="20"/>
                <w:szCs w:val="18"/>
              </w:rPr>
              <w:t>2</w:t>
            </w:r>
            <w:r w:rsidR="00644023">
              <w:rPr>
                <w:b/>
                <w:bCs/>
                <w:sz w:val="20"/>
                <w:szCs w:val="18"/>
                <w:lang w:val="en-GB"/>
              </w:rPr>
              <w:br/>
            </w:r>
            <w:r w:rsidR="00644023" w:rsidRPr="004C07CC">
              <w:rPr>
                <w:i/>
                <w:iCs/>
                <w:sz w:val="20"/>
                <w:szCs w:val="18"/>
                <w:lang w:val="en-GB"/>
              </w:rPr>
              <w:t>Results of the Qualitative Analysis: Structural Factors Influencing the Uptake of Psycho-oncological Services in a Hospital Setting as Perceived by Cancer Patients</w:t>
            </w:r>
          </w:p>
        </w:tc>
      </w:tr>
      <w:tr w:rsidR="00D93D1C" w:rsidRPr="002B491A" w14:paraId="7569B878" w14:textId="77777777" w:rsidTr="00602F46">
        <w:trPr>
          <w:trHeight w:val="283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D84B747" w14:textId="77777777" w:rsidR="00D93D1C" w:rsidRPr="002B491A" w:rsidRDefault="00D93D1C" w:rsidP="00142F07">
            <w:pPr>
              <w:spacing w:after="0"/>
              <w:jc w:val="left"/>
              <w:rPr>
                <w:b/>
                <w:bCs/>
                <w:sz w:val="20"/>
                <w:szCs w:val="18"/>
                <w:lang w:val="en-GB"/>
              </w:rPr>
            </w:pPr>
            <w:r w:rsidRPr="002B491A">
              <w:rPr>
                <w:b/>
                <w:bCs/>
                <w:sz w:val="20"/>
                <w:szCs w:val="18"/>
                <w:lang w:val="en-GB"/>
              </w:rPr>
              <w:t>Overarching themes</w:t>
            </w:r>
          </w:p>
        </w:tc>
        <w:tc>
          <w:tcPr>
            <w:tcW w:w="612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7781927" w14:textId="2B5974C0" w:rsidR="00D93D1C" w:rsidRPr="002B491A" w:rsidRDefault="00F53AFD" w:rsidP="00142F07">
            <w:pPr>
              <w:spacing w:after="0"/>
              <w:jc w:val="left"/>
              <w:rPr>
                <w:b/>
                <w:bCs/>
                <w:sz w:val="20"/>
                <w:szCs w:val="18"/>
                <w:lang w:val="en-GB"/>
              </w:rPr>
            </w:pPr>
            <w:r>
              <w:rPr>
                <w:b/>
                <w:bCs/>
                <w:sz w:val="20"/>
                <w:szCs w:val="18"/>
                <w:lang w:val="en-GB"/>
              </w:rPr>
              <w:t xml:space="preserve">Themes </w:t>
            </w:r>
            <w:r w:rsidRPr="00F53AFD">
              <w:rPr>
                <w:sz w:val="20"/>
                <w:szCs w:val="18"/>
                <w:lang w:val="en-GB"/>
              </w:rPr>
              <w:t>(with subthemes, if exist</w:t>
            </w:r>
            <w:r w:rsidR="00AE4B8E">
              <w:rPr>
                <w:sz w:val="20"/>
                <w:szCs w:val="18"/>
                <w:lang w:val="en-GB"/>
              </w:rPr>
              <w:t>ing</w:t>
            </w:r>
            <w:r w:rsidRPr="00F53AFD">
              <w:rPr>
                <w:sz w:val="20"/>
                <w:szCs w:val="18"/>
                <w:lang w:val="en-GB"/>
              </w:rPr>
              <w:t>)</w:t>
            </w:r>
          </w:p>
        </w:tc>
      </w:tr>
      <w:tr w:rsidR="00D93D1C" w:rsidRPr="002B491A" w14:paraId="17C6EADC" w14:textId="77777777" w:rsidTr="00142F07">
        <w:trPr>
          <w:trHeight w:val="737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14:paraId="73D6C27C" w14:textId="09B8CB3D" w:rsidR="00D93D1C" w:rsidRPr="002B491A" w:rsidRDefault="00D93D1C" w:rsidP="00142F07">
            <w:pPr>
              <w:spacing w:after="0"/>
              <w:jc w:val="left"/>
              <w:rPr>
                <w:b/>
                <w:bCs/>
                <w:sz w:val="20"/>
                <w:szCs w:val="18"/>
                <w:lang w:val="en-GB"/>
              </w:rPr>
            </w:pPr>
            <w:r w:rsidRPr="002B491A">
              <w:rPr>
                <w:b/>
                <w:bCs/>
                <w:sz w:val="20"/>
                <w:szCs w:val="18"/>
                <w:lang w:val="en-GB"/>
              </w:rPr>
              <w:t>Barriers (6)</w:t>
            </w:r>
            <w:r w:rsidR="003807E9" w:rsidRPr="003807E9">
              <w:rPr>
                <w:b/>
                <w:bCs/>
                <w:sz w:val="22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6125" w:type="dxa"/>
            <w:tcBorders>
              <w:left w:val="nil"/>
              <w:bottom w:val="single" w:sz="4" w:space="0" w:color="auto"/>
              <w:right w:val="nil"/>
            </w:tcBorders>
          </w:tcPr>
          <w:p w14:paraId="10F008A9" w14:textId="41C4F911" w:rsidR="00D93D1C" w:rsidRDefault="00D93D1C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 xml:space="preserve">Patient </w:t>
            </w:r>
            <w:r w:rsidRPr="0051058E">
              <w:rPr>
                <w:sz w:val="20"/>
                <w:szCs w:val="18"/>
                <w:lang w:val="en-GB"/>
              </w:rPr>
              <w:t>characteristics (</w:t>
            </w:r>
            <w:r w:rsidRPr="002B491A">
              <w:rPr>
                <w:sz w:val="20"/>
                <w:szCs w:val="18"/>
                <w:lang w:val="en-GB"/>
              </w:rPr>
              <w:t>3)</w:t>
            </w:r>
            <w:r w:rsidR="003807E9" w:rsidRPr="003807E9">
              <w:rPr>
                <w:sz w:val="22"/>
                <w:szCs w:val="21"/>
                <w:vertAlign w:val="superscript"/>
                <w:lang w:val="en-GB"/>
              </w:rPr>
              <w:t>a</w:t>
            </w:r>
            <w:r w:rsidRPr="003807E9">
              <w:rPr>
                <w:sz w:val="22"/>
                <w:szCs w:val="21"/>
                <w:lang w:val="en-GB"/>
              </w:rPr>
              <w:t xml:space="preserve"> </w:t>
            </w:r>
          </w:p>
          <w:p w14:paraId="6388E760" w14:textId="648627FC" w:rsidR="003865A0" w:rsidRDefault="003865A0" w:rsidP="003865A0">
            <w:pPr>
              <w:pStyle w:val="Listenabsatz"/>
              <w:numPr>
                <w:ilvl w:val="0"/>
                <w:numId w:val="22"/>
              </w:numPr>
              <w:spacing w:after="0"/>
              <w:jc w:val="lef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N</w:t>
            </w:r>
            <w:r w:rsidRPr="003865A0">
              <w:rPr>
                <w:sz w:val="20"/>
                <w:szCs w:val="18"/>
                <w:lang w:val="en-GB"/>
              </w:rPr>
              <w:t xml:space="preserve">o need for </w:t>
            </w:r>
            <w:proofErr w:type="spellStart"/>
            <w:r w:rsidRPr="003865A0">
              <w:rPr>
                <w:sz w:val="20"/>
                <w:szCs w:val="18"/>
                <w:lang w:val="en-GB"/>
              </w:rPr>
              <w:t>POS</w:t>
            </w:r>
            <w:r w:rsidR="004C07CC">
              <w:rPr>
                <w:sz w:val="22"/>
                <w:szCs w:val="21"/>
                <w:vertAlign w:val="superscript"/>
                <w:lang w:val="en-GB"/>
              </w:rPr>
              <w:t>b</w:t>
            </w:r>
            <w:proofErr w:type="spellEnd"/>
          </w:p>
          <w:p w14:paraId="16213F9E" w14:textId="77777777" w:rsidR="003865A0" w:rsidRPr="003865A0" w:rsidRDefault="003865A0" w:rsidP="003865A0">
            <w:pPr>
              <w:pStyle w:val="Listenabsatz"/>
              <w:numPr>
                <w:ilvl w:val="0"/>
                <w:numId w:val="22"/>
              </w:numPr>
              <w:spacing w:after="0"/>
              <w:jc w:val="lef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N</w:t>
            </w:r>
            <w:r w:rsidRPr="003865A0">
              <w:rPr>
                <w:sz w:val="20"/>
                <w:szCs w:val="18"/>
                <w:lang w:val="en-GB"/>
              </w:rPr>
              <w:t>egative attitude</w:t>
            </w:r>
            <w:r>
              <w:rPr>
                <w:sz w:val="20"/>
                <w:szCs w:val="18"/>
                <w:lang w:val="en-GB"/>
              </w:rPr>
              <w:t>s</w:t>
            </w:r>
            <w:r w:rsidRPr="003865A0">
              <w:rPr>
                <w:sz w:val="20"/>
                <w:szCs w:val="18"/>
                <w:lang w:val="en-GB"/>
              </w:rPr>
              <w:t xml:space="preserve"> towards POS</w:t>
            </w:r>
          </w:p>
          <w:p w14:paraId="14925FE6" w14:textId="77777777" w:rsidR="00D93D1C" w:rsidRPr="002B491A" w:rsidRDefault="00D93D1C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 xml:space="preserve">No offer of POS (2) </w:t>
            </w:r>
          </w:p>
          <w:p w14:paraId="4E75C9AE" w14:textId="77777777" w:rsidR="00D93D1C" w:rsidRPr="002B491A" w:rsidRDefault="00D93D1C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>Short duration of stay in the hospital (1)</w:t>
            </w:r>
          </w:p>
        </w:tc>
      </w:tr>
      <w:tr w:rsidR="00D93D1C" w:rsidRPr="002B491A" w14:paraId="44758894" w14:textId="77777777" w:rsidTr="00142F07">
        <w:trPr>
          <w:trHeight w:val="1700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14:paraId="452CBACF" w14:textId="77777777" w:rsidR="00D93D1C" w:rsidRPr="002B491A" w:rsidRDefault="00D93D1C" w:rsidP="00142F07">
            <w:pPr>
              <w:spacing w:after="0"/>
              <w:jc w:val="left"/>
              <w:rPr>
                <w:b/>
                <w:bCs/>
                <w:sz w:val="20"/>
                <w:szCs w:val="18"/>
                <w:lang w:val="en-GB"/>
              </w:rPr>
            </w:pPr>
            <w:r w:rsidRPr="002B491A">
              <w:rPr>
                <w:b/>
                <w:bCs/>
                <w:sz w:val="20"/>
                <w:szCs w:val="18"/>
                <w:lang w:val="en-GB"/>
              </w:rPr>
              <w:t>Facilitators (17)</w:t>
            </w:r>
          </w:p>
        </w:tc>
        <w:tc>
          <w:tcPr>
            <w:tcW w:w="6125" w:type="dxa"/>
            <w:tcBorders>
              <w:left w:val="nil"/>
              <w:bottom w:val="single" w:sz="4" w:space="0" w:color="auto"/>
              <w:right w:val="nil"/>
            </w:tcBorders>
          </w:tcPr>
          <w:p w14:paraId="60077C93" w14:textId="77777777" w:rsidR="00D93D1C" w:rsidRPr="002B491A" w:rsidRDefault="00D93D1C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 xml:space="preserve">Smooth referral to POS (5) </w:t>
            </w:r>
          </w:p>
          <w:p w14:paraId="1A430A64" w14:textId="77777777" w:rsidR="00D93D1C" w:rsidRPr="002B491A" w:rsidRDefault="00D93D1C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 xml:space="preserve">Good accessibility of POS (3) </w:t>
            </w:r>
          </w:p>
          <w:p w14:paraId="18F262E4" w14:textId="77777777" w:rsidR="00D93D1C" w:rsidRPr="002B491A" w:rsidRDefault="00D93D1C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>Helpfulness of POS (3)</w:t>
            </w:r>
          </w:p>
          <w:p w14:paraId="25C88006" w14:textId="77777777" w:rsidR="00D93D1C" w:rsidRPr="002B491A" w:rsidRDefault="003865A0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Clinical</w:t>
            </w:r>
            <w:r w:rsidR="00D93D1C" w:rsidRPr="002B491A">
              <w:rPr>
                <w:sz w:val="20"/>
                <w:szCs w:val="18"/>
                <w:lang w:val="en-GB"/>
              </w:rPr>
              <w:t xml:space="preserve"> staff's mention of POS (2) </w:t>
            </w:r>
          </w:p>
          <w:p w14:paraId="17E42CB1" w14:textId="77777777" w:rsidR="00D93D1C" w:rsidRPr="002B491A" w:rsidRDefault="00D93D1C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 xml:space="preserve">Personal approach by psycho-oncologists (2) </w:t>
            </w:r>
          </w:p>
          <w:p w14:paraId="279332DB" w14:textId="77777777" w:rsidR="00D93D1C" w:rsidRPr="002B491A" w:rsidRDefault="00D93D1C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 xml:space="preserve">Diversity of support services (1) </w:t>
            </w:r>
          </w:p>
          <w:p w14:paraId="5512CA02" w14:textId="77777777" w:rsidR="00D93D1C" w:rsidRDefault="00D93D1C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 xml:space="preserve">Patient </w:t>
            </w:r>
            <w:r w:rsidRPr="0051058E">
              <w:rPr>
                <w:sz w:val="20"/>
                <w:szCs w:val="18"/>
                <w:lang w:val="en-GB"/>
              </w:rPr>
              <w:t>characteristics</w:t>
            </w:r>
            <w:r w:rsidRPr="0051058E">
              <w:rPr>
                <w:color w:val="7F7F7F" w:themeColor="text1" w:themeTint="80"/>
                <w:sz w:val="20"/>
                <w:szCs w:val="18"/>
                <w:lang w:val="en-GB"/>
              </w:rPr>
              <w:t xml:space="preserve"> </w:t>
            </w:r>
            <w:r w:rsidRPr="002B491A">
              <w:rPr>
                <w:sz w:val="20"/>
                <w:szCs w:val="18"/>
                <w:lang w:val="en-GB"/>
              </w:rPr>
              <w:t xml:space="preserve">(1) </w:t>
            </w:r>
          </w:p>
          <w:p w14:paraId="4CDC8F62" w14:textId="77777777" w:rsidR="003865A0" w:rsidRPr="003865A0" w:rsidRDefault="003865A0" w:rsidP="003865A0">
            <w:pPr>
              <w:pStyle w:val="Listenabsatz"/>
              <w:numPr>
                <w:ilvl w:val="0"/>
                <w:numId w:val="22"/>
              </w:numPr>
              <w:spacing w:after="0"/>
              <w:jc w:val="left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N</w:t>
            </w:r>
            <w:r w:rsidRPr="003865A0">
              <w:rPr>
                <w:sz w:val="20"/>
                <w:szCs w:val="18"/>
                <w:lang w:val="en-GB"/>
              </w:rPr>
              <w:t>egative attitude</w:t>
            </w:r>
            <w:r>
              <w:rPr>
                <w:sz w:val="20"/>
                <w:szCs w:val="18"/>
                <w:lang w:val="en-GB"/>
              </w:rPr>
              <w:t>s</w:t>
            </w:r>
            <w:r w:rsidRPr="003865A0">
              <w:rPr>
                <w:sz w:val="20"/>
                <w:szCs w:val="18"/>
                <w:lang w:val="en-GB"/>
              </w:rPr>
              <w:t xml:space="preserve"> towards POS</w:t>
            </w:r>
          </w:p>
        </w:tc>
      </w:tr>
      <w:tr w:rsidR="00D93D1C" w:rsidRPr="002B491A" w14:paraId="698AE881" w14:textId="77777777" w:rsidTr="00142F07">
        <w:trPr>
          <w:trHeight w:val="510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14:paraId="6C0577C5" w14:textId="77777777" w:rsidR="00D93D1C" w:rsidRPr="002B491A" w:rsidRDefault="00D93D1C" w:rsidP="00142F07">
            <w:pPr>
              <w:spacing w:after="0"/>
              <w:jc w:val="left"/>
              <w:rPr>
                <w:b/>
                <w:bCs/>
                <w:sz w:val="20"/>
                <w:szCs w:val="18"/>
                <w:lang w:val="en-GB"/>
              </w:rPr>
            </w:pPr>
            <w:r w:rsidRPr="002B491A">
              <w:rPr>
                <w:b/>
                <w:bCs/>
                <w:sz w:val="20"/>
                <w:szCs w:val="18"/>
                <w:lang w:val="en-GB"/>
              </w:rPr>
              <w:t>Wishes (6)</w:t>
            </w:r>
          </w:p>
        </w:tc>
        <w:tc>
          <w:tcPr>
            <w:tcW w:w="6125" w:type="dxa"/>
            <w:tcBorders>
              <w:left w:val="nil"/>
              <w:bottom w:val="single" w:sz="4" w:space="0" w:color="auto"/>
              <w:right w:val="nil"/>
            </w:tcBorders>
          </w:tcPr>
          <w:p w14:paraId="28D0B0E3" w14:textId="77777777" w:rsidR="00D93D1C" w:rsidRPr="002B491A" w:rsidRDefault="00D93D1C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 xml:space="preserve">Active offering of POS by </w:t>
            </w:r>
            <w:r w:rsidR="003865A0">
              <w:rPr>
                <w:sz w:val="20"/>
                <w:szCs w:val="18"/>
                <w:lang w:val="en-GB"/>
              </w:rPr>
              <w:t>clinical staff</w:t>
            </w:r>
            <w:r w:rsidRPr="002B491A">
              <w:rPr>
                <w:sz w:val="20"/>
                <w:szCs w:val="18"/>
                <w:lang w:val="en-GB"/>
              </w:rPr>
              <w:t xml:space="preserve"> (2)</w:t>
            </w:r>
          </w:p>
          <w:p w14:paraId="691EB2BA" w14:textId="77777777" w:rsidR="00D93D1C" w:rsidRPr="002B491A" w:rsidRDefault="00D93D1C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 xml:space="preserve">Easier access to informational materials regarding POS (2) </w:t>
            </w:r>
          </w:p>
          <w:p w14:paraId="59BB8799" w14:textId="77777777" w:rsidR="00D93D1C" w:rsidRPr="002B491A" w:rsidRDefault="00D93D1C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 xml:space="preserve">Independent access to POS (1) </w:t>
            </w:r>
          </w:p>
          <w:p w14:paraId="0A4DE65B" w14:textId="77777777" w:rsidR="00D93D1C" w:rsidRPr="002B491A" w:rsidRDefault="00D93D1C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2B491A">
              <w:rPr>
                <w:sz w:val="20"/>
                <w:szCs w:val="18"/>
                <w:lang w:val="en-GB"/>
              </w:rPr>
              <w:t>Involvement of family members in POS (1)</w:t>
            </w:r>
          </w:p>
        </w:tc>
      </w:tr>
      <w:tr w:rsidR="00D93D1C" w:rsidRPr="002B491A" w14:paraId="3998981A" w14:textId="77777777" w:rsidTr="00142F07">
        <w:trPr>
          <w:trHeight w:val="510"/>
        </w:trPr>
        <w:tc>
          <w:tcPr>
            <w:tcW w:w="8927" w:type="dxa"/>
            <w:gridSpan w:val="2"/>
            <w:tcBorders>
              <w:left w:val="nil"/>
              <w:bottom w:val="nil"/>
              <w:right w:val="nil"/>
            </w:tcBorders>
          </w:tcPr>
          <w:p w14:paraId="60265505" w14:textId="4DCC26FD" w:rsidR="00D93D1C" w:rsidRPr="002B491A" w:rsidRDefault="00D93D1C" w:rsidP="00142F07">
            <w:pPr>
              <w:spacing w:after="0"/>
              <w:jc w:val="left"/>
              <w:rPr>
                <w:sz w:val="20"/>
                <w:szCs w:val="18"/>
                <w:lang w:val="en-GB"/>
              </w:rPr>
            </w:pPr>
            <w:r w:rsidRPr="00724AD3">
              <w:rPr>
                <w:i/>
                <w:iCs/>
                <w:sz w:val="20"/>
                <w:szCs w:val="18"/>
                <w:lang w:val="en-GB"/>
              </w:rPr>
              <w:t>Note</w:t>
            </w:r>
            <w:r w:rsidR="00724AD3" w:rsidRPr="00724AD3">
              <w:rPr>
                <w:sz w:val="20"/>
                <w:szCs w:val="18"/>
                <w:lang w:val="en-GB"/>
              </w:rPr>
              <w:t>:</w:t>
            </w:r>
            <w:r w:rsidRPr="00724AD3">
              <w:rPr>
                <w:sz w:val="20"/>
                <w:szCs w:val="18"/>
                <w:lang w:val="en-GB"/>
              </w:rPr>
              <w:t xml:space="preserve"> </w:t>
            </w:r>
            <w:proofErr w:type="gramStart"/>
            <w:r w:rsidR="003807E9" w:rsidRPr="003807E9">
              <w:rPr>
                <w:sz w:val="22"/>
                <w:szCs w:val="21"/>
                <w:vertAlign w:val="superscript"/>
                <w:lang w:val="en-GB"/>
              </w:rPr>
              <w:t>a</w:t>
            </w:r>
            <w:proofErr w:type="gramEnd"/>
            <w:r w:rsidR="004C07CC">
              <w:rPr>
                <w:sz w:val="22"/>
                <w:szCs w:val="21"/>
                <w:vertAlign w:val="superscript"/>
                <w:lang w:val="en-GB"/>
              </w:rPr>
              <w:t xml:space="preserve"> </w:t>
            </w:r>
            <w:r w:rsidR="003807E9">
              <w:rPr>
                <w:sz w:val="20"/>
                <w:szCs w:val="18"/>
                <w:lang w:val="en-GB"/>
              </w:rPr>
              <w:t>Number of times the theme occurred in the data.</w:t>
            </w:r>
            <w:r w:rsidR="004C07CC">
              <w:rPr>
                <w:sz w:val="20"/>
                <w:szCs w:val="18"/>
                <w:lang w:val="en-GB"/>
              </w:rPr>
              <w:t xml:space="preserve"> </w:t>
            </w:r>
            <w:r w:rsidR="004C07CC">
              <w:rPr>
                <w:sz w:val="22"/>
                <w:szCs w:val="21"/>
                <w:vertAlign w:val="superscript"/>
                <w:lang w:val="en-GB"/>
              </w:rPr>
              <w:t xml:space="preserve">b </w:t>
            </w:r>
            <w:r w:rsidRPr="00724AD3">
              <w:rPr>
                <w:sz w:val="20"/>
                <w:szCs w:val="18"/>
                <w:lang w:val="en-GB"/>
              </w:rPr>
              <w:t>POS = psycho-oncological</w:t>
            </w:r>
            <w:r w:rsidR="00724AD3" w:rsidRPr="00724AD3">
              <w:rPr>
                <w:sz w:val="20"/>
                <w:szCs w:val="18"/>
                <w:lang w:val="en-GB"/>
              </w:rPr>
              <w:t xml:space="preserve"> </w:t>
            </w:r>
            <w:r w:rsidRPr="00724AD3">
              <w:rPr>
                <w:sz w:val="20"/>
                <w:szCs w:val="18"/>
                <w:lang w:val="en-GB"/>
              </w:rPr>
              <w:t>services</w:t>
            </w:r>
            <w:r w:rsidR="00B14FEA">
              <w:rPr>
                <w:sz w:val="20"/>
                <w:szCs w:val="18"/>
                <w:lang w:val="en-GB"/>
              </w:rPr>
              <w:t>.</w:t>
            </w:r>
          </w:p>
        </w:tc>
      </w:tr>
    </w:tbl>
    <w:p w14:paraId="2E0FFDE1" w14:textId="77777777" w:rsidR="00D93D1C" w:rsidRDefault="00D93D1C"/>
    <w:sectPr w:rsidR="00D93D1C" w:rsidSect="009E2FDC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4FE177" w14:textId="77777777" w:rsidR="009E2FDC" w:rsidRDefault="009E2FDC" w:rsidP="00B623E8">
      <w:r>
        <w:separator/>
      </w:r>
    </w:p>
  </w:endnote>
  <w:endnote w:type="continuationSeparator" w:id="0">
    <w:p w14:paraId="58D0598F" w14:textId="77777777" w:rsidR="009E2FDC" w:rsidRDefault="009E2FDC" w:rsidP="00B623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D8946" w14:textId="77777777" w:rsidR="009E2FDC" w:rsidRDefault="009E2FDC" w:rsidP="00B623E8">
      <w:r>
        <w:separator/>
      </w:r>
    </w:p>
  </w:footnote>
  <w:footnote w:type="continuationSeparator" w:id="0">
    <w:p w14:paraId="47AA876F" w14:textId="77777777" w:rsidR="009E2FDC" w:rsidRDefault="009E2FDC" w:rsidP="00B623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E53560" w14:textId="101E3219" w:rsidR="00371F81" w:rsidRPr="007D4B7F" w:rsidRDefault="00371F81" w:rsidP="00371F81">
    <w:pPr>
      <w:jc w:val="center"/>
      <w:rPr>
        <w:i/>
        <w:iCs/>
        <w:color w:val="262626" w:themeColor="text1" w:themeTint="D9"/>
        <w:sz w:val="21"/>
        <w:szCs w:val="21"/>
        <w:lang w:val="en-GB"/>
      </w:rPr>
    </w:pPr>
    <w:r w:rsidRPr="007D4B7F">
      <w:rPr>
        <w:i/>
        <w:iCs/>
        <w:color w:val="262626" w:themeColor="text1" w:themeTint="D9"/>
        <w:sz w:val="21"/>
        <w:szCs w:val="21"/>
      </w:rPr>
      <w:t>Supplementary Material</w:t>
    </w:r>
    <w:r w:rsidR="003B3BF4" w:rsidRPr="007D4B7F">
      <w:rPr>
        <w:i/>
        <w:iCs/>
        <w:color w:val="262626" w:themeColor="text1" w:themeTint="D9"/>
        <w:sz w:val="21"/>
        <w:szCs w:val="21"/>
      </w:rPr>
      <w:t xml:space="preserve"> B</w:t>
    </w:r>
    <w:r w:rsidR="00F0676B" w:rsidRPr="007D4B7F">
      <w:rPr>
        <w:i/>
        <w:iCs/>
        <w:color w:val="262626" w:themeColor="text1" w:themeTint="D9"/>
        <w:sz w:val="21"/>
        <w:szCs w:val="21"/>
      </w:rPr>
      <w:t xml:space="preserve"> –</w:t>
    </w:r>
    <w:r w:rsidRPr="007D4B7F">
      <w:rPr>
        <w:i/>
        <w:iCs/>
        <w:color w:val="262626" w:themeColor="text1" w:themeTint="D9"/>
        <w:sz w:val="21"/>
        <w:szCs w:val="21"/>
      </w:rPr>
      <w:t xml:space="preserve"> </w:t>
    </w:r>
    <w:r w:rsidRPr="007D4B7F">
      <w:rPr>
        <w:i/>
        <w:iCs/>
        <w:color w:val="262626" w:themeColor="text1" w:themeTint="D9"/>
        <w:sz w:val="21"/>
        <w:szCs w:val="21"/>
        <w:lang w:val="en-GB"/>
      </w:rPr>
      <w:t>Barriers and Facilitators for the Utilisation of Psycho-Oncological Services</w:t>
    </w:r>
    <w:r w:rsidR="003B3BF4" w:rsidRPr="007D4B7F">
      <w:rPr>
        <w:i/>
        <w:iCs/>
        <w:color w:val="262626" w:themeColor="text1" w:themeTint="D9"/>
        <w:sz w:val="21"/>
        <w:szCs w:val="21"/>
        <w:lang w:val="en-GB"/>
      </w:rPr>
      <w:t>:</w:t>
    </w:r>
  </w:p>
  <w:p w14:paraId="251963EC" w14:textId="70C58B7A" w:rsidR="003B3BF4" w:rsidRPr="007D4B7F" w:rsidRDefault="003B3BF4" w:rsidP="00371F81">
    <w:pPr>
      <w:jc w:val="center"/>
      <w:rPr>
        <w:i/>
        <w:iCs/>
        <w:color w:val="262626" w:themeColor="text1" w:themeTint="D9"/>
        <w:sz w:val="21"/>
        <w:szCs w:val="21"/>
      </w:rPr>
    </w:pPr>
    <w:r w:rsidRPr="007D4B7F">
      <w:rPr>
        <w:i/>
        <w:iCs/>
        <w:color w:val="262626" w:themeColor="text1" w:themeTint="D9"/>
        <w:sz w:val="21"/>
        <w:szCs w:val="21"/>
        <w:lang w:val="en-GB"/>
      </w:rPr>
      <w:t>Results of the Qualitative Analysis of Round1</w:t>
    </w:r>
  </w:p>
  <w:p w14:paraId="42BE7A6F" w14:textId="77777777" w:rsidR="00371F81" w:rsidRPr="007D4B7F" w:rsidRDefault="00371F81">
    <w:pPr>
      <w:pStyle w:val="Kopfzeile"/>
      <w:rPr>
        <w:i/>
        <w:iCs/>
        <w:sz w:val="21"/>
        <w:szCs w:val="21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F285D"/>
    <w:multiLevelType w:val="hybridMultilevel"/>
    <w:tmpl w:val="DB3ABBD8"/>
    <w:lvl w:ilvl="0" w:tplc="51E066A8">
      <w:start w:val="1"/>
      <w:numFmt w:val="decimal"/>
      <w:lvlText w:val="(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A64DF"/>
    <w:multiLevelType w:val="hybridMultilevel"/>
    <w:tmpl w:val="B23C2DEC"/>
    <w:lvl w:ilvl="0" w:tplc="2564D27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B66CCD"/>
    <w:multiLevelType w:val="hybridMultilevel"/>
    <w:tmpl w:val="0226BEC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023463"/>
    <w:multiLevelType w:val="hybridMultilevel"/>
    <w:tmpl w:val="0BF4D18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1913BD"/>
    <w:multiLevelType w:val="hybridMultilevel"/>
    <w:tmpl w:val="E8AE0D10"/>
    <w:lvl w:ilvl="0" w:tplc="6AE8A0CA">
      <w:start w:val="27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841E6B"/>
    <w:multiLevelType w:val="hybridMultilevel"/>
    <w:tmpl w:val="466856C8"/>
    <w:lvl w:ilvl="0" w:tplc="4916495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4427BE"/>
    <w:multiLevelType w:val="hybridMultilevel"/>
    <w:tmpl w:val="044C2D0C"/>
    <w:lvl w:ilvl="0" w:tplc="A7A631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2D1659"/>
    <w:multiLevelType w:val="hybridMultilevel"/>
    <w:tmpl w:val="C32AAE34"/>
    <w:lvl w:ilvl="0" w:tplc="641C1B76">
      <w:start w:val="10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ED5566"/>
    <w:multiLevelType w:val="hybridMultilevel"/>
    <w:tmpl w:val="EFDEB3EC"/>
    <w:lvl w:ilvl="0" w:tplc="EA58BF7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39266F"/>
    <w:multiLevelType w:val="hybridMultilevel"/>
    <w:tmpl w:val="1940F1B4"/>
    <w:lvl w:ilvl="0" w:tplc="A0F44E66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5E194D"/>
    <w:multiLevelType w:val="hybridMultilevel"/>
    <w:tmpl w:val="28BE764E"/>
    <w:lvl w:ilvl="0" w:tplc="6F8830B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0A4840"/>
    <w:multiLevelType w:val="multilevel"/>
    <w:tmpl w:val="FD346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6795F5F"/>
    <w:multiLevelType w:val="multilevel"/>
    <w:tmpl w:val="15E412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57AF12F6"/>
    <w:multiLevelType w:val="multilevel"/>
    <w:tmpl w:val="4246CA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CE62419"/>
    <w:multiLevelType w:val="hybridMultilevel"/>
    <w:tmpl w:val="AA9A8128"/>
    <w:lvl w:ilvl="0" w:tplc="EA58BF7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10014E"/>
    <w:multiLevelType w:val="hybridMultilevel"/>
    <w:tmpl w:val="A94404D2"/>
    <w:lvl w:ilvl="0" w:tplc="27203FD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412E71"/>
    <w:multiLevelType w:val="multilevel"/>
    <w:tmpl w:val="E4E00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73A5CC3"/>
    <w:multiLevelType w:val="hybridMultilevel"/>
    <w:tmpl w:val="C8B0B750"/>
    <w:lvl w:ilvl="0" w:tplc="727EA4D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D754B6"/>
    <w:multiLevelType w:val="multilevel"/>
    <w:tmpl w:val="04DCB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B544A7A"/>
    <w:multiLevelType w:val="hybridMultilevel"/>
    <w:tmpl w:val="8A00BF92"/>
    <w:lvl w:ilvl="0" w:tplc="F1A4C90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C53D90"/>
    <w:multiLevelType w:val="hybridMultilevel"/>
    <w:tmpl w:val="7C347620"/>
    <w:lvl w:ilvl="0" w:tplc="668A26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B76F86"/>
    <w:multiLevelType w:val="hybridMultilevel"/>
    <w:tmpl w:val="61FC9DB0"/>
    <w:lvl w:ilvl="0" w:tplc="FB66FC5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601303225">
    <w:abstractNumId w:val="14"/>
  </w:num>
  <w:num w:numId="2" w16cid:durableId="1827672380">
    <w:abstractNumId w:val="8"/>
  </w:num>
  <w:num w:numId="3" w16cid:durableId="1155537132">
    <w:abstractNumId w:val="5"/>
  </w:num>
  <w:num w:numId="4" w16cid:durableId="2028865614">
    <w:abstractNumId w:val="18"/>
  </w:num>
  <w:num w:numId="5" w16cid:durableId="1805543376">
    <w:abstractNumId w:val="15"/>
  </w:num>
  <w:num w:numId="6" w16cid:durableId="119539556">
    <w:abstractNumId w:val="2"/>
  </w:num>
  <w:num w:numId="7" w16cid:durableId="731394392">
    <w:abstractNumId w:val="10"/>
  </w:num>
  <w:num w:numId="8" w16cid:durableId="1585993588">
    <w:abstractNumId w:val="4"/>
  </w:num>
  <w:num w:numId="9" w16cid:durableId="1747268350">
    <w:abstractNumId w:val="13"/>
  </w:num>
  <w:num w:numId="10" w16cid:durableId="1300721637">
    <w:abstractNumId w:val="12"/>
  </w:num>
  <w:num w:numId="11" w16cid:durableId="926309929">
    <w:abstractNumId w:val="16"/>
  </w:num>
  <w:num w:numId="12" w16cid:durableId="1129326466">
    <w:abstractNumId w:val="11"/>
  </w:num>
  <w:num w:numId="13" w16cid:durableId="472412224">
    <w:abstractNumId w:val="6"/>
  </w:num>
  <w:num w:numId="14" w16cid:durableId="755906966">
    <w:abstractNumId w:val="9"/>
  </w:num>
  <w:num w:numId="15" w16cid:durableId="452870847">
    <w:abstractNumId w:val="20"/>
  </w:num>
  <w:num w:numId="16" w16cid:durableId="899441456">
    <w:abstractNumId w:val="0"/>
  </w:num>
  <w:num w:numId="17" w16cid:durableId="129784132">
    <w:abstractNumId w:val="19"/>
  </w:num>
  <w:num w:numId="18" w16cid:durableId="1676609620">
    <w:abstractNumId w:val="1"/>
  </w:num>
  <w:num w:numId="19" w16cid:durableId="319575732">
    <w:abstractNumId w:val="3"/>
  </w:num>
  <w:num w:numId="20" w16cid:durableId="290213464">
    <w:abstractNumId w:val="21"/>
  </w:num>
  <w:num w:numId="21" w16cid:durableId="1096168678">
    <w:abstractNumId w:val="17"/>
  </w:num>
  <w:num w:numId="22" w16cid:durableId="210449685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QwMjCzNDQ0tLM0NjUyUdpeDU4uLM/DyQAvNaAD1CW/gsAAAA"/>
  </w:docVars>
  <w:rsids>
    <w:rsidRoot w:val="00B12CF4"/>
    <w:rsid w:val="000018FC"/>
    <w:rsid w:val="00004DC1"/>
    <w:rsid w:val="00007D6D"/>
    <w:rsid w:val="000118D1"/>
    <w:rsid w:val="00013992"/>
    <w:rsid w:val="000141CD"/>
    <w:rsid w:val="000158AA"/>
    <w:rsid w:val="00022018"/>
    <w:rsid w:val="0002454A"/>
    <w:rsid w:val="00025574"/>
    <w:rsid w:val="0002644E"/>
    <w:rsid w:val="00027CF6"/>
    <w:rsid w:val="00031C59"/>
    <w:rsid w:val="00033414"/>
    <w:rsid w:val="00034EBE"/>
    <w:rsid w:val="00040576"/>
    <w:rsid w:val="0004307D"/>
    <w:rsid w:val="000436D0"/>
    <w:rsid w:val="000437C1"/>
    <w:rsid w:val="00055487"/>
    <w:rsid w:val="000579C9"/>
    <w:rsid w:val="00066A6A"/>
    <w:rsid w:val="000702EF"/>
    <w:rsid w:val="00071D24"/>
    <w:rsid w:val="000759E6"/>
    <w:rsid w:val="00077A87"/>
    <w:rsid w:val="000838C0"/>
    <w:rsid w:val="00086F85"/>
    <w:rsid w:val="0009233C"/>
    <w:rsid w:val="00094B51"/>
    <w:rsid w:val="0009615D"/>
    <w:rsid w:val="00096B7F"/>
    <w:rsid w:val="00097BB5"/>
    <w:rsid w:val="000A17BC"/>
    <w:rsid w:val="000A4561"/>
    <w:rsid w:val="000A7D5B"/>
    <w:rsid w:val="000B61CD"/>
    <w:rsid w:val="000B64B6"/>
    <w:rsid w:val="000B6DFC"/>
    <w:rsid w:val="000C2B16"/>
    <w:rsid w:val="000C57CF"/>
    <w:rsid w:val="000E0A23"/>
    <w:rsid w:val="000E1FE5"/>
    <w:rsid w:val="000F6A14"/>
    <w:rsid w:val="001013A7"/>
    <w:rsid w:val="00104D9E"/>
    <w:rsid w:val="00115456"/>
    <w:rsid w:val="001244FA"/>
    <w:rsid w:val="00125F10"/>
    <w:rsid w:val="00127D80"/>
    <w:rsid w:val="0013057E"/>
    <w:rsid w:val="00132E84"/>
    <w:rsid w:val="001357BD"/>
    <w:rsid w:val="001551A2"/>
    <w:rsid w:val="00164EB7"/>
    <w:rsid w:val="0017009A"/>
    <w:rsid w:val="00184159"/>
    <w:rsid w:val="00184EEF"/>
    <w:rsid w:val="001A059E"/>
    <w:rsid w:val="001A0A94"/>
    <w:rsid w:val="001A1752"/>
    <w:rsid w:val="001A28EE"/>
    <w:rsid w:val="001B274A"/>
    <w:rsid w:val="001B6072"/>
    <w:rsid w:val="001C4181"/>
    <w:rsid w:val="001C669F"/>
    <w:rsid w:val="001E284E"/>
    <w:rsid w:val="001E454D"/>
    <w:rsid w:val="001F21E8"/>
    <w:rsid w:val="001F4866"/>
    <w:rsid w:val="001F4D61"/>
    <w:rsid w:val="002033E1"/>
    <w:rsid w:val="00231F29"/>
    <w:rsid w:val="002320E2"/>
    <w:rsid w:val="00233C04"/>
    <w:rsid w:val="002502EB"/>
    <w:rsid w:val="00251793"/>
    <w:rsid w:val="00252AB8"/>
    <w:rsid w:val="00260D00"/>
    <w:rsid w:val="0026455E"/>
    <w:rsid w:val="00273B8D"/>
    <w:rsid w:val="00275243"/>
    <w:rsid w:val="00275851"/>
    <w:rsid w:val="00280224"/>
    <w:rsid w:val="00283EF3"/>
    <w:rsid w:val="00284A8B"/>
    <w:rsid w:val="00294D97"/>
    <w:rsid w:val="00297A24"/>
    <w:rsid w:val="002A5F8F"/>
    <w:rsid w:val="002B25DA"/>
    <w:rsid w:val="002B3927"/>
    <w:rsid w:val="002B491A"/>
    <w:rsid w:val="002C0D48"/>
    <w:rsid w:val="002C1BD7"/>
    <w:rsid w:val="002C515A"/>
    <w:rsid w:val="002C5681"/>
    <w:rsid w:val="002E1F8E"/>
    <w:rsid w:val="002E42E0"/>
    <w:rsid w:val="002F6127"/>
    <w:rsid w:val="002F64BD"/>
    <w:rsid w:val="003032FC"/>
    <w:rsid w:val="00304BF9"/>
    <w:rsid w:val="00312B20"/>
    <w:rsid w:val="0031616B"/>
    <w:rsid w:val="00331983"/>
    <w:rsid w:val="00343C2B"/>
    <w:rsid w:val="00345651"/>
    <w:rsid w:val="0035209D"/>
    <w:rsid w:val="00365F8B"/>
    <w:rsid w:val="00371F81"/>
    <w:rsid w:val="003770B6"/>
    <w:rsid w:val="003807E9"/>
    <w:rsid w:val="00380A91"/>
    <w:rsid w:val="003830A9"/>
    <w:rsid w:val="003865A0"/>
    <w:rsid w:val="00395CC4"/>
    <w:rsid w:val="003A6284"/>
    <w:rsid w:val="003B0202"/>
    <w:rsid w:val="003B1C4D"/>
    <w:rsid w:val="003B1F27"/>
    <w:rsid w:val="003B3BF4"/>
    <w:rsid w:val="003C6877"/>
    <w:rsid w:val="003D231A"/>
    <w:rsid w:val="003D6E53"/>
    <w:rsid w:val="003E0096"/>
    <w:rsid w:val="003E1D33"/>
    <w:rsid w:val="003E44E9"/>
    <w:rsid w:val="003F26F0"/>
    <w:rsid w:val="003F371E"/>
    <w:rsid w:val="003F4FB2"/>
    <w:rsid w:val="004021D8"/>
    <w:rsid w:val="0040258D"/>
    <w:rsid w:val="00403322"/>
    <w:rsid w:val="00403950"/>
    <w:rsid w:val="00405A58"/>
    <w:rsid w:val="0041275E"/>
    <w:rsid w:val="0041760C"/>
    <w:rsid w:val="0042216C"/>
    <w:rsid w:val="00427B55"/>
    <w:rsid w:val="0046025E"/>
    <w:rsid w:val="00463460"/>
    <w:rsid w:val="004640EB"/>
    <w:rsid w:val="0046666E"/>
    <w:rsid w:val="0046679A"/>
    <w:rsid w:val="004673D9"/>
    <w:rsid w:val="004703D3"/>
    <w:rsid w:val="00483463"/>
    <w:rsid w:val="00491DB6"/>
    <w:rsid w:val="0049362E"/>
    <w:rsid w:val="004943B4"/>
    <w:rsid w:val="004946C2"/>
    <w:rsid w:val="004946C3"/>
    <w:rsid w:val="004A1D50"/>
    <w:rsid w:val="004A29AD"/>
    <w:rsid w:val="004A5CEC"/>
    <w:rsid w:val="004A72D6"/>
    <w:rsid w:val="004B1673"/>
    <w:rsid w:val="004B385C"/>
    <w:rsid w:val="004C07CC"/>
    <w:rsid w:val="004C10BD"/>
    <w:rsid w:val="004C281A"/>
    <w:rsid w:val="004C2ABF"/>
    <w:rsid w:val="004C5194"/>
    <w:rsid w:val="004C79F2"/>
    <w:rsid w:val="004D0917"/>
    <w:rsid w:val="004D1169"/>
    <w:rsid w:val="004D1D8E"/>
    <w:rsid w:val="004D45EE"/>
    <w:rsid w:val="004E0867"/>
    <w:rsid w:val="004E0896"/>
    <w:rsid w:val="004E5816"/>
    <w:rsid w:val="004E6EF2"/>
    <w:rsid w:val="004E7195"/>
    <w:rsid w:val="00504826"/>
    <w:rsid w:val="0051058E"/>
    <w:rsid w:val="0051583C"/>
    <w:rsid w:val="0051689C"/>
    <w:rsid w:val="00520FA2"/>
    <w:rsid w:val="00524085"/>
    <w:rsid w:val="00526CD0"/>
    <w:rsid w:val="00527479"/>
    <w:rsid w:val="00530AF2"/>
    <w:rsid w:val="00530D18"/>
    <w:rsid w:val="0053308C"/>
    <w:rsid w:val="00534545"/>
    <w:rsid w:val="00542F02"/>
    <w:rsid w:val="00544470"/>
    <w:rsid w:val="00545FD3"/>
    <w:rsid w:val="00546393"/>
    <w:rsid w:val="005502C8"/>
    <w:rsid w:val="005508B9"/>
    <w:rsid w:val="00550A4E"/>
    <w:rsid w:val="0056016B"/>
    <w:rsid w:val="005715C2"/>
    <w:rsid w:val="00572D73"/>
    <w:rsid w:val="00574071"/>
    <w:rsid w:val="00577F69"/>
    <w:rsid w:val="00587A54"/>
    <w:rsid w:val="005950CD"/>
    <w:rsid w:val="005A0610"/>
    <w:rsid w:val="005A3C79"/>
    <w:rsid w:val="005A420C"/>
    <w:rsid w:val="005A73E8"/>
    <w:rsid w:val="005C2478"/>
    <w:rsid w:val="005C4071"/>
    <w:rsid w:val="005C70AE"/>
    <w:rsid w:val="005D2004"/>
    <w:rsid w:val="005D4E88"/>
    <w:rsid w:val="005E0B20"/>
    <w:rsid w:val="005E2D12"/>
    <w:rsid w:val="005E46A7"/>
    <w:rsid w:val="005E4A2D"/>
    <w:rsid w:val="005F1547"/>
    <w:rsid w:val="00600028"/>
    <w:rsid w:val="00602F46"/>
    <w:rsid w:val="0060651E"/>
    <w:rsid w:val="00616B71"/>
    <w:rsid w:val="00620896"/>
    <w:rsid w:val="00624FB4"/>
    <w:rsid w:val="006271BB"/>
    <w:rsid w:val="00634489"/>
    <w:rsid w:val="00634BA8"/>
    <w:rsid w:val="0064173D"/>
    <w:rsid w:val="00644023"/>
    <w:rsid w:val="00644716"/>
    <w:rsid w:val="00646E29"/>
    <w:rsid w:val="00653D41"/>
    <w:rsid w:val="006563E7"/>
    <w:rsid w:val="00666002"/>
    <w:rsid w:val="0067214C"/>
    <w:rsid w:val="0067556B"/>
    <w:rsid w:val="0068308D"/>
    <w:rsid w:val="00684B76"/>
    <w:rsid w:val="00694087"/>
    <w:rsid w:val="006A4D4A"/>
    <w:rsid w:val="006B4BDD"/>
    <w:rsid w:val="006B685A"/>
    <w:rsid w:val="006C2C07"/>
    <w:rsid w:val="006C4162"/>
    <w:rsid w:val="006D3CE7"/>
    <w:rsid w:val="006D46C7"/>
    <w:rsid w:val="006D5427"/>
    <w:rsid w:val="006F2960"/>
    <w:rsid w:val="00703B26"/>
    <w:rsid w:val="007058A8"/>
    <w:rsid w:val="00712AC9"/>
    <w:rsid w:val="00724AD3"/>
    <w:rsid w:val="0073207A"/>
    <w:rsid w:val="00732623"/>
    <w:rsid w:val="00755699"/>
    <w:rsid w:val="00763371"/>
    <w:rsid w:val="00783322"/>
    <w:rsid w:val="00784DCB"/>
    <w:rsid w:val="007903BD"/>
    <w:rsid w:val="00794AC5"/>
    <w:rsid w:val="007B5605"/>
    <w:rsid w:val="007B65C0"/>
    <w:rsid w:val="007C07BD"/>
    <w:rsid w:val="007C70B4"/>
    <w:rsid w:val="007D4B7F"/>
    <w:rsid w:val="007D4FB2"/>
    <w:rsid w:val="007D5A17"/>
    <w:rsid w:val="007D5A38"/>
    <w:rsid w:val="007E281E"/>
    <w:rsid w:val="007E37C1"/>
    <w:rsid w:val="007F4CD0"/>
    <w:rsid w:val="007F59F4"/>
    <w:rsid w:val="007F5ACC"/>
    <w:rsid w:val="007F7142"/>
    <w:rsid w:val="00830593"/>
    <w:rsid w:val="0083060B"/>
    <w:rsid w:val="00833A22"/>
    <w:rsid w:val="00841253"/>
    <w:rsid w:val="00842AE4"/>
    <w:rsid w:val="00845D39"/>
    <w:rsid w:val="0085465D"/>
    <w:rsid w:val="00854875"/>
    <w:rsid w:val="008601E5"/>
    <w:rsid w:val="00863247"/>
    <w:rsid w:val="00863C94"/>
    <w:rsid w:val="00864393"/>
    <w:rsid w:val="00875864"/>
    <w:rsid w:val="00875DF3"/>
    <w:rsid w:val="00876EC2"/>
    <w:rsid w:val="008850C0"/>
    <w:rsid w:val="00887FA6"/>
    <w:rsid w:val="0089112E"/>
    <w:rsid w:val="008A31CD"/>
    <w:rsid w:val="008A3833"/>
    <w:rsid w:val="008B1429"/>
    <w:rsid w:val="008B295B"/>
    <w:rsid w:val="008B5622"/>
    <w:rsid w:val="008C5AC8"/>
    <w:rsid w:val="008E1E50"/>
    <w:rsid w:val="008E3995"/>
    <w:rsid w:val="008E64FC"/>
    <w:rsid w:val="008F0E32"/>
    <w:rsid w:val="008F1373"/>
    <w:rsid w:val="008F5603"/>
    <w:rsid w:val="008F5627"/>
    <w:rsid w:val="00901017"/>
    <w:rsid w:val="00902708"/>
    <w:rsid w:val="00907ECA"/>
    <w:rsid w:val="00915B5C"/>
    <w:rsid w:val="009223ED"/>
    <w:rsid w:val="00922C37"/>
    <w:rsid w:val="00923036"/>
    <w:rsid w:val="0092751F"/>
    <w:rsid w:val="00931C8B"/>
    <w:rsid w:val="00934606"/>
    <w:rsid w:val="009350CC"/>
    <w:rsid w:val="009377C6"/>
    <w:rsid w:val="009425A3"/>
    <w:rsid w:val="00944C76"/>
    <w:rsid w:val="00950D00"/>
    <w:rsid w:val="00952FB9"/>
    <w:rsid w:val="00954055"/>
    <w:rsid w:val="009577A7"/>
    <w:rsid w:val="00967AB7"/>
    <w:rsid w:val="009801A8"/>
    <w:rsid w:val="009812A5"/>
    <w:rsid w:val="00981FD6"/>
    <w:rsid w:val="00985248"/>
    <w:rsid w:val="00987F84"/>
    <w:rsid w:val="00991598"/>
    <w:rsid w:val="0099523F"/>
    <w:rsid w:val="009A2A1D"/>
    <w:rsid w:val="009A7C72"/>
    <w:rsid w:val="009B3C84"/>
    <w:rsid w:val="009B4776"/>
    <w:rsid w:val="009C4B28"/>
    <w:rsid w:val="009C54FB"/>
    <w:rsid w:val="009D40EB"/>
    <w:rsid w:val="009D5F6A"/>
    <w:rsid w:val="009E081F"/>
    <w:rsid w:val="009E2FDC"/>
    <w:rsid w:val="009E336C"/>
    <w:rsid w:val="009F2064"/>
    <w:rsid w:val="00A01D08"/>
    <w:rsid w:val="00A040FD"/>
    <w:rsid w:val="00A0523F"/>
    <w:rsid w:val="00A05CF8"/>
    <w:rsid w:val="00A1713B"/>
    <w:rsid w:val="00A20D4A"/>
    <w:rsid w:val="00A253E7"/>
    <w:rsid w:val="00A3105A"/>
    <w:rsid w:val="00A46F64"/>
    <w:rsid w:val="00A47BBA"/>
    <w:rsid w:val="00A72DE1"/>
    <w:rsid w:val="00A8116A"/>
    <w:rsid w:val="00A85B30"/>
    <w:rsid w:val="00A862D2"/>
    <w:rsid w:val="00A9009D"/>
    <w:rsid w:val="00A90B2A"/>
    <w:rsid w:val="00A91069"/>
    <w:rsid w:val="00A9176C"/>
    <w:rsid w:val="00A93486"/>
    <w:rsid w:val="00A943AE"/>
    <w:rsid w:val="00AA02FC"/>
    <w:rsid w:val="00AA7FDF"/>
    <w:rsid w:val="00AB59FD"/>
    <w:rsid w:val="00AB6193"/>
    <w:rsid w:val="00AC0C16"/>
    <w:rsid w:val="00AC7778"/>
    <w:rsid w:val="00AD7B27"/>
    <w:rsid w:val="00AE4B8E"/>
    <w:rsid w:val="00AF5519"/>
    <w:rsid w:val="00B04833"/>
    <w:rsid w:val="00B06496"/>
    <w:rsid w:val="00B12CF4"/>
    <w:rsid w:val="00B14FEA"/>
    <w:rsid w:val="00B22D6C"/>
    <w:rsid w:val="00B25C24"/>
    <w:rsid w:val="00B31D09"/>
    <w:rsid w:val="00B33F59"/>
    <w:rsid w:val="00B37498"/>
    <w:rsid w:val="00B377CF"/>
    <w:rsid w:val="00B40024"/>
    <w:rsid w:val="00B5297F"/>
    <w:rsid w:val="00B56FA9"/>
    <w:rsid w:val="00B623E8"/>
    <w:rsid w:val="00B62F99"/>
    <w:rsid w:val="00B832DD"/>
    <w:rsid w:val="00B86CEE"/>
    <w:rsid w:val="00B94C3F"/>
    <w:rsid w:val="00BA2DD3"/>
    <w:rsid w:val="00BA2FBC"/>
    <w:rsid w:val="00BA3EA8"/>
    <w:rsid w:val="00BA54DF"/>
    <w:rsid w:val="00BA61BB"/>
    <w:rsid w:val="00BA7CFD"/>
    <w:rsid w:val="00BB3C44"/>
    <w:rsid w:val="00BD7959"/>
    <w:rsid w:val="00BE7604"/>
    <w:rsid w:val="00BE7DE0"/>
    <w:rsid w:val="00BF4724"/>
    <w:rsid w:val="00C01263"/>
    <w:rsid w:val="00C0729D"/>
    <w:rsid w:val="00C115F6"/>
    <w:rsid w:val="00C12BF7"/>
    <w:rsid w:val="00C219EC"/>
    <w:rsid w:val="00C247F4"/>
    <w:rsid w:val="00C34528"/>
    <w:rsid w:val="00C35909"/>
    <w:rsid w:val="00C46B19"/>
    <w:rsid w:val="00C46B9C"/>
    <w:rsid w:val="00C52A2B"/>
    <w:rsid w:val="00C5476A"/>
    <w:rsid w:val="00C60820"/>
    <w:rsid w:val="00C63564"/>
    <w:rsid w:val="00C65236"/>
    <w:rsid w:val="00C77B2E"/>
    <w:rsid w:val="00C845A2"/>
    <w:rsid w:val="00C854A2"/>
    <w:rsid w:val="00C90E4E"/>
    <w:rsid w:val="00C92ED7"/>
    <w:rsid w:val="00CA3E38"/>
    <w:rsid w:val="00CB69C7"/>
    <w:rsid w:val="00CC44AA"/>
    <w:rsid w:val="00CC4BE0"/>
    <w:rsid w:val="00CD5D65"/>
    <w:rsid w:val="00CE27D9"/>
    <w:rsid w:val="00CF0D47"/>
    <w:rsid w:val="00CF2E74"/>
    <w:rsid w:val="00CF670F"/>
    <w:rsid w:val="00D10FA5"/>
    <w:rsid w:val="00D14E2A"/>
    <w:rsid w:val="00D16EAE"/>
    <w:rsid w:val="00D276B2"/>
    <w:rsid w:val="00D3053F"/>
    <w:rsid w:val="00D42392"/>
    <w:rsid w:val="00D57A26"/>
    <w:rsid w:val="00D61F8B"/>
    <w:rsid w:val="00D75B23"/>
    <w:rsid w:val="00D81FA7"/>
    <w:rsid w:val="00D8566C"/>
    <w:rsid w:val="00D921E0"/>
    <w:rsid w:val="00D92606"/>
    <w:rsid w:val="00D93D1C"/>
    <w:rsid w:val="00DA1108"/>
    <w:rsid w:val="00DA1EF2"/>
    <w:rsid w:val="00DB5E7F"/>
    <w:rsid w:val="00DC2826"/>
    <w:rsid w:val="00DC75B7"/>
    <w:rsid w:val="00DD28CC"/>
    <w:rsid w:val="00DD2C79"/>
    <w:rsid w:val="00DE5294"/>
    <w:rsid w:val="00DF68AA"/>
    <w:rsid w:val="00E07288"/>
    <w:rsid w:val="00E1164C"/>
    <w:rsid w:val="00E1355F"/>
    <w:rsid w:val="00E1493F"/>
    <w:rsid w:val="00E16425"/>
    <w:rsid w:val="00E26FF4"/>
    <w:rsid w:val="00E2729D"/>
    <w:rsid w:val="00E30DEB"/>
    <w:rsid w:val="00E370A7"/>
    <w:rsid w:val="00E42DCB"/>
    <w:rsid w:val="00E4697F"/>
    <w:rsid w:val="00E50892"/>
    <w:rsid w:val="00E53AF0"/>
    <w:rsid w:val="00E55350"/>
    <w:rsid w:val="00E612EE"/>
    <w:rsid w:val="00E726E5"/>
    <w:rsid w:val="00E76E4C"/>
    <w:rsid w:val="00E82DFA"/>
    <w:rsid w:val="00E84EEA"/>
    <w:rsid w:val="00E919F0"/>
    <w:rsid w:val="00E95D62"/>
    <w:rsid w:val="00EB2916"/>
    <w:rsid w:val="00EB2D84"/>
    <w:rsid w:val="00ED12D2"/>
    <w:rsid w:val="00ED48D4"/>
    <w:rsid w:val="00EE59FB"/>
    <w:rsid w:val="00EF09EE"/>
    <w:rsid w:val="00EF345F"/>
    <w:rsid w:val="00EF5B7E"/>
    <w:rsid w:val="00F0676B"/>
    <w:rsid w:val="00F07C85"/>
    <w:rsid w:val="00F1141D"/>
    <w:rsid w:val="00F12DCC"/>
    <w:rsid w:val="00F13E3A"/>
    <w:rsid w:val="00F2792D"/>
    <w:rsid w:val="00F30098"/>
    <w:rsid w:val="00F3494C"/>
    <w:rsid w:val="00F362D2"/>
    <w:rsid w:val="00F4232C"/>
    <w:rsid w:val="00F50512"/>
    <w:rsid w:val="00F53AFD"/>
    <w:rsid w:val="00F56482"/>
    <w:rsid w:val="00F64289"/>
    <w:rsid w:val="00F70A4A"/>
    <w:rsid w:val="00F73981"/>
    <w:rsid w:val="00F757D2"/>
    <w:rsid w:val="00F7655E"/>
    <w:rsid w:val="00F84622"/>
    <w:rsid w:val="00F87B2F"/>
    <w:rsid w:val="00F90CDE"/>
    <w:rsid w:val="00F91A32"/>
    <w:rsid w:val="00F96EC9"/>
    <w:rsid w:val="00FA234F"/>
    <w:rsid w:val="00FA368F"/>
    <w:rsid w:val="00FA4DEF"/>
    <w:rsid w:val="00FA6F0E"/>
    <w:rsid w:val="00FA6FF9"/>
    <w:rsid w:val="00FA793D"/>
    <w:rsid w:val="00FB4AD0"/>
    <w:rsid w:val="00FC1C56"/>
    <w:rsid w:val="00FC24E9"/>
    <w:rsid w:val="00FC7830"/>
    <w:rsid w:val="00FD00D9"/>
    <w:rsid w:val="00FD0F5F"/>
    <w:rsid w:val="00FD57A1"/>
    <w:rsid w:val="00FE362A"/>
    <w:rsid w:val="00FF2EFD"/>
    <w:rsid w:val="00FF2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B5FD2"/>
  <w15:chartTrackingRefBased/>
  <w15:docId w15:val="{66E57F9A-E8A9-4846-87A4-0F295DEB7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B685A"/>
    <w:pPr>
      <w:spacing w:after="40" w:line="360" w:lineRule="auto"/>
      <w:jc w:val="both"/>
    </w:pPr>
    <w:rPr>
      <w:rFonts w:asciiTheme="majorHAnsi" w:hAnsiTheme="majorHAnsi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31C8B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A6F0E"/>
    <w:pPr>
      <w:keepNext/>
      <w:keepLines/>
      <w:spacing w:before="12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2454A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715C2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31C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A6F0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Listenabsatz">
    <w:name w:val="List Paragraph"/>
    <w:basedOn w:val="Standard"/>
    <w:uiPriority w:val="34"/>
    <w:qFormat/>
    <w:rsid w:val="00304BF9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02454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A0A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A0A9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A0A94"/>
    <w:rPr>
      <w:rFonts w:asciiTheme="majorHAnsi" w:hAnsiTheme="majorHAns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A0A9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A0A94"/>
    <w:rPr>
      <w:rFonts w:asciiTheme="majorHAnsi" w:hAnsiTheme="majorHAnsi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0A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0A94"/>
    <w:rPr>
      <w:rFonts w:ascii="Segoe UI" w:hAnsi="Segoe UI" w:cs="Segoe UI"/>
      <w:sz w:val="18"/>
      <w:szCs w:val="1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715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StandardWeb">
    <w:name w:val="Normal (Web)"/>
    <w:basedOn w:val="Standard"/>
    <w:uiPriority w:val="99"/>
    <w:unhideWhenUsed/>
    <w:rsid w:val="004E08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4E0896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2E1F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E1F8E"/>
    <w:rPr>
      <w:rFonts w:asciiTheme="majorHAnsi" w:hAnsiTheme="majorHAnsi"/>
    </w:rPr>
  </w:style>
  <w:style w:type="paragraph" w:styleId="Fuzeile">
    <w:name w:val="footer"/>
    <w:basedOn w:val="Standard"/>
    <w:link w:val="FuzeileZchn"/>
    <w:uiPriority w:val="99"/>
    <w:unhideWhenUsed/>
    <w:rsid w:val="002E1F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E1F8E"/>
    <w:rPr>
      <w:rFonts w:asciiTheme="majorHAnsi" w:hAnsiTheme="majorHAnsi"/>
    </w:rPr>
  </w:style>
  <w:style w:type="paragraph" w:customStyle="1" w:styleId="standardeingerueckt">
    <w:name w:val="standard_eingerueckt"/>
    <w:basedOn w:val="Standard"/>
    <w:next w:val="Standard"/>
    <w:qFormat/>
    <w:rsid w:val="00653D41"/>
    <w:pPr>
      <w:spacing w:before="120" w:after="180" w:line="480" w:lineRule="auto"/>
      <w:ind w:left="924" w:hanging="357"/>
    </w:pPr>
    <w:rPr>
      <w:rFonts w:ascii="Cambria" w:eastAsia="Times New Roman" w:hAnsi="Cambria" w:cs="Times New Roman"/>
      <w:szCs w:val="24"/>
      <w:lang w:eastAsia="de-DE"/>
    </w:rPr>
  </w:style>
  <w:style w:type="table" w:styleId="Tabellenraster">
    <w:name w:val="Table Grid"/>
    <w:basedOn w:val="NormaleTabelle"/>
    <w:uiPriority w:val="59"/>
    <w:rsid w:val="001F4D6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teraturverzeichnis1">
    <w:name w:val="Literaturverzeichnis1"/>
    <w:basedOn w:val="Standard"/>
    <w:link w:val="BibliographyZchn"/>
    <w:rsid w:val="00527479"/>
    <w:pPr>
      <w:pBdr>
        <w:bottom w:val="single" w:sz="12" w:space="31" w:color="auto"/>
      </w:pBdr>
      <w:spacing w:after="0" w:line="480" w:lineRule="auto"/>
      <w:ind w:left="720" w:hanging="720"/>
    </w:pPr>
    <w:rPr>
      <w:lang w:val="en-GB"/>
    </w:rPr>
  </w:style>
  <w:style w:type="character" w:customStyle="1" w:styleId="BibliographyZchn">
    <w:name w:val="Bibliography Zchn"/>
    <w:basedOn w:val="Absatz-Standardschriftart"/>
    <w:link w:val="Literaturverzeichnis1"/>
    <w:rsid w:val="00527479"/>
    <w:rPr>
      <w:rFonts w:asciiTheme="majorHAnsi" w:hAnsiTheme="majorHAnsi"/>
      <w:lang w:val="en-GB"/>
    </w:rPr>
  </w:style>
  <w:style w:type="paragraph" w:styleId="berarbeitung">
    <w:name w:val="Revision"/>
    <w:hidden/>
    <w:uiPriority w:val="99"/>
    <w:semiHidden/>
    <w:rsid w:val="00ED48D4"/>
    <w:pPr>
      <w:spacing w:after="0" w:line="240" w:lineRule="auto"/>
    </w:pPr>
    <w:rPr>
      <w:rFonts w:asciiTheme="majorHAnsi" w:hAnsiTheme="majorHAnsi"/>
      <w:lang w:val="en-US"/>
    </w:rPr>
  </w:style>
  <w:style w:type="character" w:styleId="Hyperlink">
    <w:name w:val="Hyperlink"/>
    <w:basedOn w:val="Absatz-Standardschriftart"/>
    <w:uiPriority w:val="99"/>
    <w:unhideWhenUsed/>
    <w:rsid w:val="001E454D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E454D"/>
    <w:rPr>
      <w:color w:val="605E5C"/>
      <w:shd w:val="clear" w:color="auto" w:fill="E1DFDD"/>
    </w:rPr>
  </w:style>
  <w:style w:type="paragraph" w:customStyle="1" w:styleId="Literaturverzeichnis2">
    <w:name w:val="Literaturverzeichnis2"/>
    <w:basedOn w:val="Standard"/>
    <w:link w:val="BibliographyZchn1"/>
    <w:rsid w:val="00AA02FC"/>
    <w:pPr>
      <w:spacing w:after="0" w:line="480" w:lineRule="auto"/>
      <w:ind w:left="720" w:hanging="720"/>
    </w:pPr>
    <w:rPr>
      <w:lang w:val="en-GB"/>
    </w:rPr>
  </w:style>
  <w:style w:type="character" w:customStyle="1" w:styleId="BibliographyZchn1">
    <w:name w:val="Bibliography Zchn1"/>
    <w:basedOn w:val="Absatz-Standardschriftart"/>
    <w:link w:val="Literaturverzeichnis2"/>
    <w:rsid w:val="00AA02FC"/>
    <w:rPr>
      <w:rFonts w:asciiTheme="majorHAnsi" w:hAnsiTheme="majorHAnsi"/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164EB7"/>
  </w:style>
  <w:style w:type="paragraph" w:customStyle="1" w:styleId="standardnichteingerueckt">
    <w:name w:val="standard_nicht_eingerueckt"/>
    <w:basedOn w:val="Standard"/>
    <w:next w:val="Standard"/>
    <w:qFormat/>
    <w:rsid w:val="00602F4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21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43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54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9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75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16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68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17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39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65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70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424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89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080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280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5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97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38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03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12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5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59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13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78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1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47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62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18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980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2</Words>
  <Characters>3543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4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 Betker</dc:creator>
  <cp:keywords/>
  <cp:lastModifiedBy>Svea Betker</cp:lastModifiedBy>
  <cp:revision>23</cp:revision>
  <dcterms:created xsi:type="dcterms:W3CDTF">2023-07-19T14:27:00Z</dcterms:created>
  <dcterms:modified xsi:type="dcterms:W3CDTF">2024-04-05T13:38:00Z</dcterms:modified>
</cp:coreProperties>
</file>